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1B198" w14:textId="2C8A2F55" w:rsidR="007F56F1" w:rsidRPr="00983654" w:rsidRDefault="00C46F56" w:rsidP="007F56F1">
      <w:pPr>
        <w:spacing w:before="40" w:after="4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7F56F1" w:rsidRPr="0098365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upplemental Table </w:t>
      </w:r>
      <w:r w:rsidR="002D3886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="007F56F1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Comparison of HER2 </w:t>
      </w:r>
      <w:r w:rsidR="007F56F1" w:rsidRPr="00983654">
        <w:rPr>
          <w:rFonts w:ascii="Arial" w:eastAsia="Times New Roman" w:hAnsi="Arial" w:cs="Arial"/>
          <w:b/>
          <w:bCs/>
          <w:color w:val="000000"/>
          <w:sz w:val="24"/>
          <w:szCs w:val="24"/>
        </w:rPr>
        <w:t>levels</w:t>
      </w:r>
      <w:r w:rsidR="007F56F1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in HER2+ and HER2- breast cancer cell lines.</w:t>
      </w:r>
    </w:p>
    <w:p w14:paraId="2616EEF5" w14:textId="77777777" w:rsidR="007F56F1" w:rsidRDefault="007F56F1" w:rsidP="007F56F1">
      <w:pPr>
        <w:spacing w:before="40" w:after="4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F56F1" w14:paraId="79667FC4" w14:textId="77777777" w:rsidTr="004605E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8DA0591" w14:textId="77777777" w:rsidR="007F56F1" w:rsidRPr="00983654" w:rsidRDefault="007F56F1" w:rsidP="004605EC">
            <w:pPr>
              <w:spacing w:before="40" w:after="4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F148057" w14:textId="77777777" w:rsidR="007F56F1" w:rsidRPr="00983654" w:rsidRDefault="007F56F1" w:rsidP="004605EC">
            <w:pPr>
              <w:spacing w:before="40" w:after="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ER2 Protein Level (MFC) </w:t>
            </w:r>
            <w:r w:rsidRPr="00983654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08C5C54" w14:textId="77777777" w:rsidR="007F56F1" w:rsidRPr="00983654" w:rsidRDefault="007F56F1" w:rsidP="004605EC">
            <w:pPr>
              <w:spacing w:before="40" w:after="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ER2</w:t>
            </w:r>
            <w:r>
              <w:rPr>
                <w:rFonts w:ascii="Arial" w:hAnsi="Arial" w:cs="Arial"/>
                <w:b/>
                <w:bCs/>
              </w:rPr>
              <w:t xml:space="preserve"> mRNA Level (Log2) </w:t>
            </w:r>
            <w:r w:rsidRPr="00983654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3BECA5E" w14:textId="77777777" w:rsidR="007F56F1" w:rsidRPr="00983654" w:rsidRDefault="007F56F1" w:rsidP="004605EC">
            <w:pPr>
              <w:spacing w:before="40" w:after="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ER2</w:t>
            </w:r>
            <w:r>
              <w:rPr>
                <w:rFonts w:ascii="Arial" w:hAnsi="Arial" w:cs="Arial"/>
                <w:b/>
                <w:bCs/>
              </w:rPr>
              <w:t xml:space="preserve"> Gene Copy (Log2)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7F56F1" w14:paraId="2727CC5C" w14:textId="77777777" w:rsidTr="004605EC">
        <w:tc>
          <w:tcPr>
            <w:tcW w:w="2337" w:type="dxa"/>
            <w:tcBorders>
              <w:top w:val="single" w:sz="4" w:space="0" w:color="auto"/>
            </w:tcBorders>
          </w:tcPr>
          <w:p w14:paraId="6C4079B6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HER2+ Cell Line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08A3089" w14:textId="77777777" w:rsidR="007F56F1" w:rsidRDefault="007F56F1" w:rsidP="004605EC">
            <w:pPr>
              <w:spacing w:before="40" w:after="40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0749D28" w14:textId="77777777" w:rsidR="007F56F1" w:rsidRDefault="007F56F1" w:rsidP="004605EC">
            <w:pPr>
              <w:spacing w:before="40" w:after="40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4BDF9E0" w14:textId="77777777" w:rsidR="007F56F1" w:rsidRDefault="007F56F1" w:rsidP="004605EC">
            <w:pPr>
              <w:spacing w:before="40" w:after="40"/>
              <w:jc w:val="center"/>
            </w:pPr>
          </w:p>
        </w:tc>
      </w:tr>
      <w:tr w:rsidR="007F56F1" w14:paraId="5075A9B7" w14:textId="77777777" w:rsidTr="004605EC">
        <w:tc>
          <w:tcPr>
            <w:tcW w:w="2337" w:type="dxa"/>
          </w:tcPr>
          <w:p w14:paraId="3CD7B1ED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C1954</w:t>
            </w:r>
          </w:p>
        </w:tc>
        <w:tc>
          <w:tcPr>
            <w:tcW w:w="2337" w:type="dxa"/>
          </w:tcPr>
          <w:p w14:paraId="39D19608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9</w:t>
            </w:r>
          </w:p>
        </w:tc>
        <w:tc>
          <w:tcPr>
            <w:tcW w:w="2338" w:type="dxa"/>
          </w:tcPr>
          <w:p w14:paraId="38758EF1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2338" w:type="dxa"/>
          </w:tcPr>
          <w:p w14:paraId="10F98BD2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6</w:t>
            </w:r>
          </w:p>
        </w:tc>
      </w:tr>
      <w:tr w:rsidR="007F56F1" w14:paraId="235353C5" w14:textId="77777777" w:rsidTr="004605EC">
        <w:tc>
          <w:tcPr>
            <w:tcW w:w="2337" w:type="dxa"/>
          </w:tcPr>
          <w:p w14:paraId="4CFCB4AF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M192A</w:t>
            </w:r>
          </w:p>
        </w:tc>
        <w:tc>
          <w:tcPr>
            <w:tcW w:w="2337" w:type="dxa"/>
          </w:tcPr>
          <w:p w14:paraId="15AC8A4C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58</w:t>
            </w:r>
          </w:p>
        </w:tc>
        <w:tc>
          <w:tcPr>
            <w:tcW w:w="2338" w:type="dxa"/>
          </w:tcPr>
          <w:p w14:paraId="17424E98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2338" w:type="dxa"/>
          </w:tcPr>
          <w:p w14:paraId="65CDCD8C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2</w:t>
            </w:r>
          </w:p>
        </w:tc>
      </w:tr>
      <w:tr w:rsidR="007F56F1" w14:paraId="69926302" w14:textId="77777777" w:rsidTr="004605EC">
        <w:tc>
          <w:tcPr>
            <w:tcW w:w="2337" w:type="dxa"/>
          </w:tcPr>
          <w:p w14:paraId="4EC17339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565</w:t>
            </w:r>
          </w:p>
        </w:tc>
        <w:tc>
          <w:tcPr>
            <w:tcW w:w="2337" w:type="dxa"/>
          </w:tcPr>
          <w:p w14:paraId="6E6E368F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3</w:t>
            </w:r>
          </w:p>
        </w:tc>
        <w:tc>
          <w:tcPr>
            <w:tcW w:w="2338" w:type="dxa"/>
          </w:tcPr>
          <w:p w14:paraId="152FF886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2338" w:type="dxa"/>
          </w:tcPr>
          <w:p w14:paraId="6C5DE7CC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1</w:t>
            </w:r>
          </w:p>
        </w:tc>
      </w:tr>
      <w:tr w:rsidR="007F56F1" w14:paraId="662AFBE8" w14:textId="77777777" w:rsidTr="004605EC">
        <w:tc>
          <w:tcPr>
            <w:tcW w:w="2337" w:type="dxa"/>
          </w:tcPr>
          <w:p w14:paraId="2FED4521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R75-30</w:t>
            </w:r>
          </w:p>
        </w:tc>
        <w:tc>
          <w:tcPr>
            <w:tcW w:w="2337" w:type="dxa"/>
          </w:tcPr>
          <w:p w14:paraId="3C81D110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5</w:t>
            </w:r>
          </w:p>
        </w:tc>
        <w:tc>
          <w:tcPr>
            <w:tcW w:w="2338" w:type="dxa"/>
          </w:tcPr>
          <w:p w14:paraId="5B3E36FE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2338" w:type="dxa"/>
          </w:tcPr>
          <w:p w14:paraId="7CD0827D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4</w:t>
            </w:r>
          </w:p>
        </w:tc>
      </w:tr>
      <w:tr w:rsidR="007F56F1" w14:paraId="15656EDD" w14:textId="77777777" w:rsidTr="004605EC">
        <w:tc>
          <w:tcPr>
            <w:tcW w:w="2337" w:type="dxa"/>
          </w:tcPr>
          <w:p w14:paraId="1A0ECEEC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C202</w:t>
            </w:r>
          </w:p>
        </w:tc>
        <w:tc>
          <w:tcPr>
            <w:tcW w:w="2337" w:type="dxa"/>
          </w:tcPr>
          <w:p w14:paraId="4524ECD4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6</w:t>
            </w:r>
          </w:p>
        </w:tc>
        <w:tc>
          <w:tcPr>
            <w:tcW w:w="2338" w:type="dxa"/>
          </w:tcPr>
          <w:p w14:paraId="349E6A97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2338" w:type="dxa"/>
          </w:tcPr>
          <w:p w14:paraId="3C6BFA13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5</w:t>
            </w:r>
          </w:p>
        </w:tc>
      </w:tr>
      <w:tr w:rsidR="007F56F1" w14:paraId="0A997A1E" w14:textId="77777777" w:rsidTr="004605EC">
        <w:tc>
          <w:tcPr>
            <w:tcW w:w="2337" w:type="dxa"/>
          </w:tcPr>
          <w:p w14:paraId="6F5AE475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C1569</w:t>
            </w:r>
          </w:p>
        </w:tc>
        <w:tc>
          <w:tcPr>
            <w:tcW w:w="2337" w:type="dxa"/>
          </w:tcPr>
          <w:p w14:paraId="0CFB43FC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5</w:t>
            </w:r>
          </w:p>
        </w:tc>
        <w:tc>
          <w:tcPr>
            <w:tcW w:w="2338" w:type="dxa"/>
          </w:tcPr>
          <w:p w14:paraId="1E6BC82E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2338" w:type="dxa"/>
          </w:tcPr>
          <w:p w14:paraId="27EB57F1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7</w:t>
            </w:r>
          </w:p>
        </w:tc>
      </w:tr>
      <w:tr w:rsidR="007F56F1" w14:paraId="37953DE6" w14:textId="77777777" w:rsidTr="004605EC">
        <w:tc>
          <w:tcPr>
            <w:tcW w:w="2337" w:type="dxa"/>
          </w:tcPr>
          <w:p w14:paraId="3CEE81E7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BR3</w:t>
            </w:r>
          </w:p>
        </w:tc>
        <w:tc>
          <w:tcPr>
            <w:tcW w:w="2337" w:type="dxa"/>
          </w:tcPr>
          <w:p w14:paraId="24FA4CD1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6</w:t>
            </w:r>
          </w:p>
        </w:tc>
        <w:tc>
          <w:tcPr>
            <w:tcW w:w="2338" w:type="dxa"/>
          </w:tcPr>
          <w:p w14:paraId="3161B5DC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2338" w:type="dxa"/>
          </w:tcPr>
          <w:p w14:paraId="0C8A7ACA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8</w:t>
            </w:r>
          </w:p>
        </w:tc>
      </w:tr>
      <w:tr w:rsidR="007F56F1" w14:paraId="45F89BDD" w14:textId="77777777" w:rsidTr="004605EC">
        <w:tc>
          <w:tcPr>
            <w:tcW w:w="2337" w:type="dxa"/>
          </w:tcPr>
          <w:p w14:paraId="737461F7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474</w:t>
            </w:r>
          </w:p>
        </w:tc>
        <w:tc>
          <w:tcPr>
            <w:tcW w:w="2337" w:type="dxa"/>
          </w:tcPr>
          <w:p w14:paraId="52DF3086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3</w:t>
            </w:r>
          </w:p>
        </w:tc>
        <w:tc>
          <w:tcPr>
            <w:tcW w:w="2338" w:type="dxa"/>
          </w:tcPr>
          <w:p w14:paraId="57555ED1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2338" w:type="dxa"/>
          </w:tcPr>
          <w:p w14:paraId="0123657A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6</w:t>
            </w:r>
          </w:p>
        </w:tc>
      </w:tr>
      <w:tr w:rsidR="007F56F1" w14:paraId="10797BE8" w14:textId="77777777" w:rsidTr="004605EC">
        <w:tc>
          <w:tcPr>
            <w:tcW w:w="2337" w:type="dxa"/>
            <w:tcBorders>
              <w:bottom w:val="single" w:sz="4" w:space="0" w:color="auto"/>
            </w:tcBorders>
          </w:tcPr>
          <w:p w14:paraId="6D803D02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A-MB36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BB16538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F84F9FA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B769D32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2</w:t>
            </w:r>
          </w:p>
        </w:tc>
      </w:tr>
      <w:tr w:rsidR="007F56F1" w14:paraId="0551E108" w14:textId="77777777" w:rsidTr="004605EC">
        <w:tc>
          <w:tcPr>
            <w:tcW w:w="2337" w:type="dxa"/>
            <w:tcBorders>
              <w:top w:val="single" w:sz="4" w:space="0" w:color="auto"/>
            </w:tcBorders>
          </w:tcPr>
          <w:p w14:paraId="1F9326C2" w14:textId="77777777" w:rsidR="007F56F1" w:rsidRDefault="007F56F1" w:rsidP="004605EC">
            <w:pPr>
              <w:spacing w:before="40" w:after="40"/>
            </w:pPr>
            <w:r>
              <w:rPr>
                <w:rFonts w:ascii="Arial" w:hAnsi="Arial" w:cs="Arial"/>
                <w:b/>
                <w:bCs/>
                <w:u w:val="single"/>
              </w:rPr>
              <w:t>HER2- Cell Line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B42B225" w14:textId="77777777" w:rsidR="007F56F1" w:rsidRDefault="007F56F1" w:rsidP="004605EC">
            <w:pPr>
              <w:spacing w:before="40" w:after="40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8B93531" w14:textId="77777777" w:rsidR="007F56F1" w:rsidRDefault="007F56F1" w:rsidP="004605EC">
            <w:pPr>
              <w:spacing w:before="40" w:after="40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43A8D76" w14:textId="77777777" w:rsidR="007F56F1" w:rsidRDefault="007F56F1" w:rsidP="004605EC">
            <w:pPr>
              <w:spacing w:before="40" w:after="40"/>
              <w:jc w:val="center"/>
            </w:pPr>
          </w:p>
        </w:tc>
      </w:tr>
      <w:tr w:rsidR="007F56F1" w14:paraId="2FF02BB4" w14:textId="77777777" w:rsidTr="004605EC">
        <w:tc>
          <w:tcPr>
            <w:tcW w:w="2337" w:type="dxa"/>
          </w:tcPr>
          <w:p w14:paraId="31329872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A-MB453</w:t>
            </w:r>
          </w:p>
        </w:tc>
        <w:tc>
          <w:tcPr>
            <w:tcW w:w="2337" w:type="dxa"/>
          </w:tcPr>
          <w:p w14:paraId="7D0F0B27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</w:t>
            </w:r>
          </w:p>
        </w:tc>
        <w:tc>
          <w:tcPr>
            <w:tcW w:w="2338" w:type="dxa"/>
          </w:tcPr>
          <w:p w14:paraId="452BCAC8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2338" w:type="dxa"/>
          </w:tcPr>
          <w:p w14:paraId="3C0F3EFC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7F56F1" w14:paraId="2D4A6E46" w14:textId="77777777" w:rsidTr="004605EC">
        <w:tc>
          <w:tcPr>
            <w:tcW w:w="2337" w:type="dxa"/>
          </w:tcPr>
          <w:p w14:paraId="2BC97048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DA-MB175vii</w:t>
            </w:r>
          </w:p>
        </w:tc>
        <w:tc>
          <w:tcPr>
            <w:tcW w:w="2337" w:type="dxa"/>
          </w:tcPr>
          <w:p w14:paraId="69E55677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8</w:t>
            </w:r>
          </w:p>
        </w:tc>
        <w:tc>
          <w:tcPr>
            <w:tcW w:w="2338" w:type="dxa"/>
          </w:tcPr>
          <w:p w14:paraId="1E330B0B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2338" w:type="dxa"/>
          </w:tcPr>
          <w:p w14:paraId="273B697B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7F56F1" w14:paraId="3ECA1EDE" w14:textId="77777777" w:rsidTr="004605EC">
        <w:tc>
          <w:tcPr>
            <w:tcW w:w="2337" w:type="dxa"/>
          </w:tcPr>
          <w:p w14:paraId="1B753E10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T483</w:t>
            </w:r>
          </w:p>
        </w:tc>
        <w:tc>
          <w:tcPr>
            <w:tcW w:w="2337" w:type="dxa"/>
          </w:tcPr>
          <w:p w14:paraId="7BDA9BFD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</w:t>
            </w:r>
          </w:p>
        </w:tc>
        <w:tc>
          <w:tcPr>
            <w:tcW w:w="2338" w:type="dxa"/>
          </w:tcPr>
          <w:p w14:paraId="0C9F3140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2338" w:type="dxa"/>
          </w:tcPr>
          <w:p w14:paraId="52310CEF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7F56F1" w14:paraId="65DB632A" w14:textId="77777777" w:rsidTr="004605EC">
        <w:tc>
          <w:tcPr>
            <w:tcW w:w="2337" w:type="dxa"/>
          </w:tcPr>
          <w:p w14:paraId="6B0EEFA8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ZR75-1</w:t>
            </w:r>
          </w:p>
        </w:tc>
        <w:tc>
          <w:tcPr>
            <w:tcW w:w="2337" w:type="dxa"/>
          </w:tcPr>
          <w:p w14:paraId="370CE509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</w:t>
            </w:r>
          </w:p>
        </w:tc>
        <w:tc>
          <w:tcPr>
            <w:tcW w:w="2338" w:type="dxa"/>
          </w:tcPr>
          <w:p w14:paraId="04BB5E6B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2338" w:type="dxa"/>
          </w:tcPr>
          <w:p w14:paraId="2321E1AD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</w:tr>
      <w:tr w:rsidR="007F56F1" w14:paraId="528CB18C" w14:textId="77777777" w:rsidTr="004605EC">
        <w:tc>
          <w:tcPr>
            <w:tcW w:w="2337" w:type="dxa"/>
          </w:tcPr>
          <w:p w14:paraId="2C7840BD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47D</w:t>
            </w:r>
          </w:p>
        </w:tc>
        <w:tc>
          <w:tcPr>
            <w:tcW w:w="2337" w:type="dxa"/>
          </w:tcPr>
          <w:p w14:paraId="1C585D84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2338" w:type="dxa"/>
          </w:tcPr>
          <w:p w14:paraId="0508560A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2338" w:type="dxa"/>
          </w:tcPr>
          <w:p w14:paraId="2BD9833E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7F56F1" w14:paraId="69AC4D4A" w14:textId="77777777" w:rsidTr="004605EC">
        <w:tc>
          <w:tcPr>
            <w:tcW w:w="2337" w:type="dxa"/>
          </w:tcPr>
          <w:p w14:paraId="7A842165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A1</w:t>
            </w:r>
          </w:p>
        </w:tc>
        <w:tc>
          <w:tcPr>
            <w:tcW w:w="2337" w:type="dxa"/>
          </w:tcPr>
          <w:p w14:paraId="3A022238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2338" w:type="dxa"/>
          </w:tcPr>
          <w:p w14:paraId="7EE78200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2338" w:type="dxa"/>
          </w:tcPr>
          <w:p w14:paraId="12733B08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7F56F1" w14:paraId="2012BED6" w14:textId="77777777" w:rsidTr="004605EC">
        <w:tc>
          <w:tcPr>
            <w:tcW w:w="2337" w:type="dxa"/>
          </w:tcPr>
          <w:p w14:paraId="121DF03E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F7</w:t>
            </w:r>
          </w:p>
        </w:tc>
        <w:tc>
          <w:tcPr>
            <w:tcW w:w="2337" w:type="dxa"/>
          </w:tcPr>
          <w:p w14:paraId="219644A1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2338" w:type="dxa"/>
          </w:tcPr>
          <w:p w14:paraId="1CD3A09E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2338" w:type="dxa"/>
          </w:tcPr>
          <w:p w14:paraId="7DC595DA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7</w:t>
            </w:r>
          </w:p>
        </w:tc>
      </w:tr>
      <w:tr w:rsidR="007F56F1" w14:paraId="0D29580E" w14:textId="77777777" w:rsidTr="004605EC">
        <w:tc>
          <w:tcPr>
            <w:tcW w:w="2337" w:type="dxa"/>
          </w:tcPr>
          <w:p w14:paraId="0A2FEE4A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DA-MB415</w:t>
            </w:r>
          </w:p>
        </w:tc>
        <w:tc>
          <w:tcPr>
            <w:tcW w:w="2337" w:type="dxa"/>
          </w:tcPr>
          <w:p w14:paraId="6BD5387D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2338" w:type="dxa"/>
          </w:tcPr>
          <w:p w14:paraId="6DE508AC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2338" w:type="dxa"/>
          </w:tcPr>
          <w:p w14:paraId="068A92AB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</w:tr>
      <w:tr w:rsidR="007F56F1" w14:paraId="76D2A092" w14:textId="77777777" w:rsidTr="004605EC">
        <w:tc>
          <w:tcPr>
            <w:tcW w:w="2337" w:type="dxa"/>
          </w:tcPr>
          <w:p w14:paraId="0623D1D4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CC1428</w:t>
            </w:r>
          </w:p>
        </w:tc>
        <w:tc>
          <w:tcPr>
            <w:tcW w:w="2337" w:type="dxa"/>
          </w:tcPr>
          <w:p w14:paraId="27356318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4</w:t>
            </w:r>
          </w:p>
        </w:tc>
        <w:tc>
          <w:tcPr>
            <w:tcW w:w="2338" w:type="dxa"/>
          </w:tcPr>
          <w:p w14:paraId="46276895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2338" w:type="dxa"/>
          </w:tcPr>
          <w:p w14:paraId="70E4064D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8</w:t>
            </w:r>
          </w:p>
        </w:tc>
      </w:tr>
      <w:tr w:rsidR="007F56F1" w14:paraId="26BF7F57" w14:textId="77777777" w:rsidTr="004605EC">
        <w:tc>
          <w:tcPr>
            <w:tcW w:w="2337" w:type="dxa"/>
          </w:tcPr>
          <w:p w14:paraId="0966F0C3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DA-MB231</w:t>
            </w:r>
          </w:p>
        </w:tc>
        <w:tc>
          <w:tcPr>
            <w:tcW w:w="2337" w:type="dxa"/>
          </w:tcPr>
          <w:p w14:paraId="4D2F15B9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2338" w:type="dxa"/>
          </w:tcPr>
          <w:p w14:paraId="22612C7B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2338" w:type="dxa"/>
          </w:tcPr>
          <w:p w14:paraId="04F42F19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7F56F1" w14:paraId="7FC9ED27" w14:textId="77777777" w:rsidTr="004605EC">
        <w:tc>
          <w:tcPr>
            <w:tcW w:w="2337" w:type="dxa"/>
            <w:tcBorders>
              <w:bottom w:val="single" w:sz="4" w:space="0" w:color="auto"/>
            </w:tcBorders>
          </w:tcPr>
          <w:p w14:paraId="1B84FB5C" w14:textId="77777777" w:rsidR="007F56F1" w:rsidRPr="00983654" w:rsidRDefault="007F56F1" w:rsidP="004605E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A-MB134vi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7ABA83A" w14:textId="77777777" w:rsidR="007F56F1" w:rsidRPr="00576782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F618E90" w14:textId="77777777" w:rsidR="007F56F1" w:rsidRPr="00BA7291" w:rsidRDefault="007F56F1" w:rsidP="004605E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CA70DD2" w14:textId="77777777" w:rsidR="007F56F1" w:rsidRPr="0018511B" w:rsidRDefault="007F56F1" w:rsidP="004605EC">
            <w:pPr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</w:t>
            </w:r>
          </w:p>
        </w:tc>
      </w:tr>
    </w:tbl>
    <w:p w14:paraId="009BF665" w14:textId="77777777" w:rsidR="007F56F1" w:rsidRDefault="007F56F1" w:rsidP="007F56F1">
      <w:pPr>
        <w:spacing w:before="40" w:after="40"/>
      </w:pPr>
    </w:p>
    <w:p w14:paraId="7A4832AA" w14:textId="77777777" w:rsidR="007F56F1" w:rsidRPr="0018511B" w:rsidRDefault="007F56F1" w:rsidP="007F56F1">
      <w:pPr>
        <w:spacing w:before="40" w:after="40"/>
        <w:rPr>
          <w:rFonts w:ascii="Arial" w:hAnsi="Arial" w:cs="Arial"/>
          <w:sz w:val="24"/>
          <w:szCs w:val="24"/>
        </w:rPr>
      </w:pPr>
      <w:r w:rsidRPr="0018511B">
        <w:rPr>
          <w:rFonts w:ascii="Arial" w:hAnsi="Arial" w:cs="Arial"/>
          <w:sz w:val="24"/>
          <w:szCs w:val="24"/>
          <w:vertAlign w:val="superscript"/>
        </w:rPr>
        <w:t>1</w:t>
      </w:r>
      <w:r w:rsidRPr="0018511B">
        <w:rPr>
          <w:rFonts w:ascii="Arial" w:hAnsi="Arial" w:cs="Arial"/>
          <w:sz w:val="24"/>
          <w:szCs w:val="24"/>
        </w:rPr>
        <w:t xml:space="preserve"> Data from this study, det</w:t>
      </w:r>
      <w:r>
        <w:rPr>
          <w:rFonts w:ascii="Arial" w:hAnsi="Arial" w:cs="Arial"/>
          <w:sz w:val="24"/>
          <w:szCs w:val="24"/>
        </w:rPr>
        <w:t>ermined by FACS and expressed in</w:t>
      </w:r>
      <w:r w:rsidRPr="0018511B">
        <w:rPr>
          <w:rFonts w:ascii="Arial" w:hAnsi="Arial" w:cs="Arial"/>
          <w:sz w:val="24"/>
          <w:szCs w:val="24"/>
        </w:rPr>
        <w:t xml:space="preserve"> mean fluorescence channel units (MFC);</w:t>
      </w:r>
    </w:p>
    <w:p w14:paraId="3ECCA9E2" w14:textId="5A84DD5B" w:rsidR="007F56F1" w:rsidRPr="0018511B" w:rsidRDefault="007F56F1" w:rsidP="007F56F1">
      <w:pPr>
        <w:spacing w:before="40" w:after="40"/>
        <w:rPr>
          <w:rFonts w:ascii="Arial" w:hAnsi="Arial" w:cs="Arial"/>
          <w:sz w:val="24"/>
          <w:szCs w:val="24"/>
        </w:rPr>
      </w:pPr>
      <w:r w:rsidRPr="0018511B">
        <w:rPr>
          <w:rFonts w:ascii="Arial" w:hAnsi="Arial" w:cs="Arial"/>
          <w:sz w:val="24"/>
          <w:szCs w:val="24"/>
          <w:vertAlign w:val="superscript"/>
        </w:rPr>
        <w:t>2</w:t>
      </w:r>
      <w:r w:rsidRPr="0018511B">
        <w:rPr>
          <w:rFonts w:ascii="Arial" w:hAnsi="Arial" w:cs="Arial"/>
          <w:sz w:val="24"/>
          <w:szCs w:val="24"/>
        </w:rPr>
        <w:t xml:space="preserve"> Data from CCLE da</w:t>
      </w:r>
      <w:r>
        <w:rPr>
          <w:rFonts w:ascii="Arial" w:hAnsi="Arial" w:cs="Arial"/>
          <w:sz w:val="24"/>
          <w:szCs w:val="24"/>
        </w:rPr>
        <w:t xml:space="preserve">tabase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yZXRpbmE8L0F1dGhvcj48WWVhcj4yMDEyPC9ZZWFy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</w:fldData>
        </w:fldChar>
      </w:r>
      <w:r w:rsidR="00DE4213">
        <w:rPr>
          <w:rFonts w:ascii="Arial" w:hAnsi="Arial" w:cs="Arial"/>
          <w:sz w:val="24"/>
          <w:szCs w:val="24"/>
        </w:rPr>
        <w:instrText xml:space="preserve"> ADDIN EN.CITE </w:instrText>
      </w:r>
      <w:r w:rsidR="00DE421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yZXRpbmE8L0F1dGhvcj48WWVhcj4yMDEyPC9ZZWFy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</w:fldData>
        </w:fldChar>
      </w:r>
      <w:r w:rsidR="00DE4213">
        <w:rPr>
          <w:rFonts w:ascii="Arial" w:hAnsi="Arial" w:cs="Arial"/>
          <w:sz w:val="24"/>
          <w:szCs w:val="24"/>
        </w:rPr>
        <w:instrText xml:space="preserve"> ADDIN EN.CITE.DATA </w:instrText>
      </w:r>
      <w:r w:rsidR="00DE4213">
        <w:rPr>
          <w:rFonts w:ascii="Arial" w:hAnsi="Arial" w:cs="Arial"/>
          <w:sz w:val="24"/>
          <w:szCs w:val="24"/>
        </w:rPr>
      </w:r>
      <w:r w:rsidR="00DE421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DE4213">
        <w:rPr>
          <w:rFonts w:ascii="Arial" w:hAnsi="Arial" w:cs="Arial"/>
          <w:noProof/>
          <w:sz w:val="24"/>
          <w:szCs w:val="24"/>
        </w:rPr>
        <w:t>[34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, expressed in L</w:t>
      </w:r>
      <w:r w:rsidRPr="0018511B">
        <w:rPr>
          <w:rFonts w:ascii="Arial" w:hAnsi="Arial" w:cs="Arial"/>
          <w:sz w:val="24"/>
          <w:szCs w:val="24"/>
        </w:rPr>
        <w:t>og2.</w:t>
      </w:r>
    </w:p>
    <w:p w14:paraId="6D6E08BA" w14:textId="77777777" w:rsidR="007F56F1" w:rsidRPr="006C13AC" w:rsidRDefault="007F56F1" w:rsidP="00C10102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47B5CC1" w14:textId="7666F69F" w:rsidR="006C13AC" w:rsidRPr="00F57760" w:rsidRDefault="006C13AC" w:rsidP="00C10102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6C13AC" w:rsidRPr="00F57760" w:rsidSect="00D547D1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F695C" w14:textId="77777777" w:rsidR="00C47954" w:rsidRDefault="00C47954" w:rsidP="002F7377">
      <w:pPr>
        <w:spacing w:after="0" w:line="240" w:lineRule="auto"/>
      </w:pPr>
      <w:r>
        <w:separator/>
      </w:r>
    </w:p>
  </w:endnote>
  <w:endnote w:type="continuationSeparator" w:id="0">
    <w:p w14:paraId="79D2CCBB" w14:textId="77777777" w:rsidR="00C47954" w:rsidRDefault="00C47954" w:rsidP="002F7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17FDBD" w14:textId="6313599A" w:rsidR="00C47954" w:rsidRDefault="00C4795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46F56">
      <w:rPr>
        <w:noProof/>
      </w:rPr>
      <w:t>1</w:t>
    </w:r>
    <w:r>
      <w:rPr>
        <w:noProof/>
      </w:rPr>
      <w:fldChar w:fldCharType="end"/>
    </w:r>
  </w:p>
  <w:p w14:paraId="0F6DE446" w14:textId="77777777" w:rsidR="00C47954" w:rsidRDefault="00C47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10C0E" w14:textId="77777777" w:rsidR="00C47954" w:rsidRDefault="00C47954">
      <w:pPr>
        <w:spacing w:after="0" w:line="240" w:lineRule="auto"/>
      </w:pPr>
      <w:r>
        <w:separator/>
      </w:r>
    </w:p>
  </w:footnote>
  <w:footnote w:type="continuationSeparator" w:id="0">
    <w:p w14:paraId="0AD3AEE0" w14:textId="77777777" w:rsidR="00C47954" w:rsidRDefault="00C47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060E1"/>
    <w:multiLevelType w:val="hybridMultilevel"/>
    <w:tmpl w:val="494C4F9C"/>
    <w:lvl w:ilvl="0" w:tplc="BCDCD0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728F2"/>
    <w:multiLevelType w:val="multilevel"/>
    <w:tmpl w:val="0D1418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86C3FD1"/>
    <w:multiLevelType w:val="hybridMultilevel"/>
    <w:tmpl w:val="E62A90AA"/>
    <w:lvl w:ilvl="0" w:tplc="644AD342">
      <w:start w:val="1"/>
      <w:numFmt w:val="decimal"/>
      <w:lvlText w:val="%1."/>
      <w:lvlJc w:val="left"/>
      <w:pPr>
        <w:ind w:left="720" w:hanging="360"/>
      </w:pPr>
    </w:lvl>
    <w:lvl w:ilvl="1" w:tplc="38EAC666">
      <w:start w:val="1"/>
      <w:numFmt w:val="lowerLetter"/>
      <w:lvlText w:val="%2."/>
      <w:lvlJc w:val="left"/>
      <w:pPr>
        <w:ind w:left="1440" w:hanging="360"/>
      </w:pPr>
    </w:lvl>
    <w:lvl w:ilvl="2" w:tplc="C832DB90">
      <w:start w:val="1"/>
      <w:numFmt w:val="lowerRoman"/>
      <w:lvlText w:val="%3."/>
      <w:lvlJc w:val="left"/>
      <w:pPr>
        <w:ind w:left="2160" w:hanging="180"/>
      </w:pPr>
    </w:lvl>
    <w:lvl w:ilvl="3" w:tplc="A44468FC">
      <w:start w:val="1"/>
      <w:numFmt w:val="decimal"/>
      <w:lvlText w:val="%4."/>
      <w:lvlJc w:val="left"/>
      <w:pPr>
        <w:ind w:left="2880" w:hanging="360"/>
      </w:pPr>
    </w:lvl>
    <w:lvl w:ilvl="4" w:tplc="2B0270E6">
      <w:start w:val="1"/>
      <w:numFmt w:val="lowerLetter"/>
      <w:lvlText w:val="%5."/>
      <w:lvlJc w:val="left"/>
      <w:pPr>
        <w:ind w:left="3600" w:hanging="360"/>
      </w:pPr>
    </w:lvl>
    <w:lvl w:ilvl="5" w:tplc="B8A88928">
      <w:start w:val="1"/>
      <w:numFmt w:val="lowerRoman"/>
      <w:lvlText w:val="%6."/>
      <w:lvlJc w:val="left"/>
      <w:pPr>
        <w:ind w:left="4320" w:hanging="180"/>
      </w:pPr>
    </w:lvl>
    <w:lvl w:ilvl="6" w:tplc="605E6896">
      <w:start w:val="1"/>
      <w:numFmt w:val="decimal"/>
      <w:lvlText w:val="%7."/>
      <w:lvlJc w:val="left"/>
      <w:pPr>
        <w:ind w:left="5040" w:hanging="360"/>
      </w:pPr>
    </w:lvl>
    <w:lvl w:ilvl="7" w:tplc="C888C220">
      <w:start w:val="1"/>
      <w:numFmt w:val="lowerLetter"/>
      <w:lvlText w:val="%8."/>
      <w:lvlJc w:val="left"/>
      <w:pPr>
        <w:ind w:left="5760" w:hanging="360"/>
      </w:pPr>
    </w:lvl>
    <w:lvl w:ilvl="8" w:tplc="FB7C5FA6">
      <w:start w:val="1"/>
      <w:numFmt w:val="lowerRoman"/>
      <w:lvlText w:val="%9."/>
      <w:lvlJc w:val="left"/>
      <w:pPr>
        <w:ind w:left="6480" w:hanging="180"/>
      </w:pPr>
    </w:lvl>
  </w:abstractNum>
  <w:abstractNum w:abstractNumId="3" w15:restartNumberingAfterBreak="0">
    <w:nsid w:val="0B172B5E"/>
    <w:multiLevelType w:val="multilevel"/>
    <w:tmpl w:val="C7FCC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BA6E04"/>
    <w:multiLevelType w:val="hybridMultilevel"/>
    <w:tmpl w:val="D572172E"/>
    <w:lvl w:ilvl="0" w:tplc="AD74D894">
      <w:start w:val="1"/>
      <w:numFmt w:val="decimal"/>
      <w:lvlText w:val="%1)"/>
      <w:lvlJc w:val="left"/>
      <w:pPr>
        <w:ind w:left="720" w:hanging="360"/>
      </w:pPr>
    </w:lvl>
    <w:lvl w:ilvl="1" w:tplc="4550A41C">
      <w:start w:val="1"/>
      <w:numFmt w:val="decimal"/>
      <w:lvlText w:val="%2)"/>
      <w:lvlJc w:val="left"/>
      <w:pPr>
        <w:ind w:left="1440" w:hanging="360"/>
      </w:pPr>
    </w:lvl>
    <w:lvl w:ilvl="2" w:tplc="4E6A86E4">
      <w:start w:val="1"/>
      <w:numFmt w:val="decimal"/>
      <w:lvlText w:val="%3)"/>
      <w:lvlJc w:val="left"/>
      <w:pPr>
        <w:ind w:left="2160" w:hanging="360"/>
      </w:pPr>
    </w:lvl>
    <w:lvl w:ilvl="3" w:tplc="618A501C">
      <w:start w:val="1"/>
      <w:numFmt w:val="decimal"/>
      <w:lvlText w:val="%4)"/>
      <w:lvlJc w:val="left"/>
      <w:pPr>
        <w:ind w:left="2880" w:hanging="360"/>
      </w:pPr>
    </w:lvl>
    <w:lvl w:ilvl="4" w:tplc="B27CDB48">
      <w:start w:val="1"/>
      <w:numFmt w:val="decimal"/>
      <w:lvlText w:val="%5)"/>
      <w:lvlJc w:val="left"/>
      <w:pPr>
        <w:ind w:left="3600" w:hanging="360"/>
      </w:pPr>
    </w:lvl>
    <w:lvl w:ilvl="5" w:tplc="061A8348">
      <w:start w:val="1"/>
      <w:numFmt w:val="decimal"/>
      <w:lvlText w:val="%6)"/>
      <w:lvlJc w:val="left"/>
      <w:pPr>
        <w:ind w:left="4320" w:hanging="360"/>
      </w:pPr>
    </w:lvl>
    <w:lvl w:ilvl="6" w:tplc="D854BB08">
      <w:start w:val="1"/>
      <w:numFmt w:val="decimal"/>
      <w:lvlText w:val="%7)"/>
      <w:lvlJc w:val="left"/>
      <w:pPr>
        <w:ind w:left="5040" w:hanging="360"/>
      </w:pPr>
    </w:lvl>
    <w:lvl w:ilvl="7" w:tplc="BF7C8DF8">
      <w:start w:val="1"/>
      <w:numFmt w:val="decimal"/>
      <w:lvlText w:val="%8)"/>
      <w:lvlJc w:val="left"/>
      <w:pPr>
        <w:ind w:left="5760" w:hanging="360"/>
      </w:pPr>
    </w:lvl>
    <w:lvl w:ilvl="8" w:tplc="CB007E06">
      <w:start w:val="1"/>
      <w:numFmt w:val="decimal"/>
      <w:lvlText w:val="%9)"/>
      <w:lvlJc w:val="left"/>
      <w:pPr>
        <w:ind w:left="6480" w:hanging="360"/>
      </w:pPr>
    </w:lvl>
  </w:abstractNum>
  <w:abstractNum w:abstractNumId="5" w15:restartNumberingAfterBreak="0">
    <w:nsid w:val="14A05FF3"/>
    <w:multiLevelType w:val="multilevel"/>
    <w:tmpl w:val="783C1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1565BB"/>
    <w:multiLevelType w:val="hybridMultilevel"/>
    <w:tmpl w:val="E3CCC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6356C"/>
    <w:multiLevelType w:val="hybridMultilevel"/>
    <w:tmpl w:val="398E877C"/>
    <w:lvl w:ilvl="0" w:tplc="1EE48BD6">
      <w:start w:val="1"/>
      <w:numFmt w:val="decimal"/>
      <w:lvlText w:val="%1."/>
      <w:lvlJc w:val="left"/>
      <w:pPr>
        <w:ind w:left="720" w:hanging="360"/>
      </w:pPr>
    </w:lvl>
    <w:lvl w:ilvl="1" w:tplc="2C227EAA">
      <w:start w:val="1"/>
      <w:numFmt w:val="lowerLetter"/>
      <w:lvlText w:val="%2."/>
      <w:lvlJc w:val="left"/>
      <w:pPr>
        <w:ind w:left="1440" w:hanging="360"/>
      </w:pPr>
    </w:lvl>
    <w:lvl w:ilvl="2" w:tplc="A86A6F26">
      <w:start w:val="1"/>
      <w:numFmt w:val="lowerRoman"/>
      <w:lvlText w:val="%3."/>
      <w:lvlJc w:val="left"/>
      <w:pPr>
        <w:ind w:left="2160" w:hanging="180"/>
      </w:pPr>
    </w:lvl>
    <w:lvl w:ilvl="3" w:tplc="A8A2C548">
      <w:start w:val="1"/>
      <w:numFmt w:val="decimal"/>
      <w:lvlText w:val="%4."/>
      <w:lvlJc w:val="left"/>
      <w:pPr>
        <w:ind w:left="2880" w:hanging="360"/>
      </w:pPr>
    </w:lvl>
    <w:lvl w:ilvl="4" w:tplc="CF82439C">
      <w:start w:val="1"/>
      <w:numFmt w:val="lowerLetter"/>
      <w:lvlText w:val="%5."/>
      <w:lvlJc w:val="left"/>
      <w:pPr>
        <w:ind w:left="3600" w:hanging="360"/>
      </w:pPr>
    </w:lvl>
    <w:lvl w:ilvl="5" w:tplc="26725110">
      <w:start w:val="1"/>
      <w:numFmt w:val="lowerRoman"/>
      <w:lvlText w:val="%6."/>
      <w:lvlJc w:val="left"/>
      <w:pPr>
        <w:ind w:left="4320" w:hanging="180"/>
      </w:pPr>
    </w:lvl>
    <w:lvl w:ilvl="6" w:tplc="41EEC0F4">
      <w:start w:val="1"/>
      <w:numFmt w:val="decimal"/>
      <w:lvlText w:val="%7."/>
      <w:lvlJc w:val="left"/>
      <w:pPr>
        <w:ind w:left="5040" w:hanging="360"/>
      </w:pPr>
    </w:lvl>
    <w:lvl w:ilvl="7" w:tplc="E92A79D6">
      <w:start w:val="1"/>
      <w:numFmt w:val="lowerLetter"/>
      <w:lvlText w:val="%8."/>
      <w:lvlJc w:val="left"/>
      <w:pPr>
        <w:ind w:left="5760" w:hanging="360"/>
      </w:pPr>
    </w:lvl>
    <w:lvl w:ilvl="8" w:tplc="81947528">
      <w:start w:val="1"/>
      <w:numFmt w:val="lowerRoman"/>
      <w:lvlText w:val="%9."/>
      <w:lvlJc w:val="left"/>
      <w:pPr>
        <w:ind w:left="6480" w:hanging="180"/>
      </w:pPr>
    </w:lvl>
  </w:abstractNum>
  <w:abstractNum w:abstractNumId="8" w15:restartNumberingAfterBreak="0">
    <w:nsid w:val="21DB7778"/>
    <w:multiLevelType w:val="hybridMultilevel"/>
    <w:tmpl w:val="F82E9C0C"/>
    <w:lvl w:ilvl="0" w:tplc="E49E1678">
      <w:start w:val="1"/>
      <w:numFmt w:val="decimal"/>
      <w:lvlText w:val="%1."/>
      <w:lvlJc w:val="left"/>
      <w:pPr>
        <w:ind w:left="765" w:hanging="360"/>
      </w:pPr>
    </w:lvl>
    <w:lvl w:ilvl="1" w:tplc="4C9C76F6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Times New Roman"/>
      </w:rPr>
    </w:lvl>
    <w:lvl w:ilvl="2" w:tplc="4B3EF7B6">
      <w:start w:val="1"/>
      <w:numFmt w:val="bullet"/>
      <w:lvlText w:val=""/>
      <w:lvlJc w:val="left"/>
      <w:pPr>
        <w:ind w:left="2205" w:hanging="360"/>
      </w:pPr>
      <w:rPr>
        <w:rFonts w:ascii="Wingdings" w:hAnsi="Wingdings"/>
      </w:rPr>
    </w:lvl>
    <w:lvl w:ilvl="3" w:tplc="B8C85F32">
      <w:start w:val="1"/>
      <w:numFmt w:val="bullet"/>
      <w:lvlText w:val=""/>
      <w:lvlJc w:val="left"/>
      <w:pPr>
        <w:ind w:left="2925" w:hanging="360"/>
      </w:pPr>
      <w:rPr>
        <w:rFonts w:ascii="Symbol" w:hAnsi="Symbol"/>
      </w:rPr>
    </w:lvl>
    <w:lvl w:ilvl="4" w:tplc="94A639EE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Times New Roman"/>
      </w:rPr>
    </w:lvl>
    <w:lvl w:ilvl="5" w:tplc="AA0AD086">
      <w:start w:val="1"/>
      <w:numFmt w:val="bullet"/>
      <w:lvlText w:val=""/>
      <w:lvlJc w:val="left"/>
      <w:pPr>
        <w:ind w:left="4365" w:hanging="360"/>
      </w:pPr>
      <w:rPr>
        <w:rFonts w:ascii="Wingdings" w:hAnsi="Wingdings"/>
      </w:rPr>
    </w:lvl>
    <w:lvl w:ilvl="6" w:tplc="3384DF90">
      <w:start w:val="1"/>
      <w:numFmt w:val="bullet"/>
      <w:lvlText w:val=""/>
      <w:lvlJc w:val="left"/>
      <w:pPr>
        <w:ind w:left="5085" w:hanging="360"/>
      </w:pPr>
      <w:rPr>
        <w:rFonts w:ascii="Symbol" w:hAnsi="Symbol"/>
      </w:rPr>
    </w:lvl>
    <w:lvl w:ilvl="7" w:tplc="5B1A78C6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Times New Roman"/>
      </w:rPr>
    </w:lvl>
    <w:lvl w:ilvl="8" w:tplc="CCA69AFA">
      <w:start w:val="1"/>
      <w:numFmt w:val="bullet"/>
      <w:lvlText w:val=""/>
      <w:lvlJc w:val="left"/>
      <w:pPr>
        <w:ind w:left="6525" w:hanging="360"/>
      </w:pPr>
      <w:rPr>
        <w:rFonts w:ascii="Wingdings" w:hAnsi="Wingdings"/>
      </w:rPr>
    </w:lvl>
  </w:abstractNum>
  <w:abstractNum w:abstractNumId="9" w15:restartNumberingAfterBreak="0">
    <w:nsid w:val="260C57B7"/>
    <w:multiLevelType w:val="multilevel"/>
    <w:tmpl w:val="8430C5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2C63160E"/>
    <w:multiLevelType w:val="multilevel"/>
    <w:tmpl w:val="71C62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03078F"/>
    <w:multiLevelType w:val="hybridMultilevel"/>
    <w:tmpl w:val="4C90A058"/>
    <w:lvl w:ilvl="0" w:tplc="E7FEC37E">
      <w:start w:val="1"/>
      <w:numFmt w:val="decimal"/>
      <w:lvlText w:val="%1."/>
      <w:lvlJc w:val="left"/>
      <w:pPr>
        <w:ind w:left="720" w:hanging="360"/>
      </w:pPr>
    </w:lvl>
    <w:lvl w:ilvl="1" w:tplc="4162CCDA">
      <w:start w:val="1"/>
      <w:numFmt w:val="lowerLetter"/>
      <w:lvlText w:val="%2."/>
      <w:lvlJc w:val="left"/>
      <w:pPr>
        <w:ind w:left="1440" w:hanging="360"/>
      </w:pPr>
    </w:lvl>
    <w:lvl w:ilvl="2" w:tplc="805828AE">
      <w:start w:val="1"/>
      <w:numFmt w:val="lowerRoman"/>
      <w:lvlText w:val="%3."/>
      <w:lvlJc w:val="left"/>
      <w:pPr>
        <w:ind w:left="2160" w:hanging="180"/>
      </w:pPr>
    </w:lvl>
    <w:lvl w:ilvl="3" w:tplc="1F7C2C50">
      <w:start w:val="1"/>
      <w:numFmt w:val="decimal"/>
      <w:lvlText w:val="%4."/>
      <w:lvlJc w:val="left"/>
      <w:pPr>
        <w:ind w:left="2880" w:hanging="360"/>
      </w:pPr>
    </w:lvl>
    <w:lvl w:ilvl="4" w:tplc="857A074A">
      <w:start w:val="1"/>
      <w:numFmt w:val="lowerLetter"/>
      <w:lvlText w:val="%5."/>
      <w:lvlJc w:val="left"/>
      <w:pPr>
        <w:ind w:left="3600" w:hanging="360"/>
      </w:pPr>
    </w:lvl>
    <w:lvl w:ilvl="5" w:tplc="161C8C76">
      <w:start w:val="1"/>
      <w:numFmt w:val="lowerRoman"/>
      <w:lvlText w:val="%6."/>
      <w:lvlJc w:val="left"/>
      <w:pPr>
        <w:ind w:left="4320" w:hanging="180"/>
      </w:pPr>
    </w:lvl>
    <w:lvl w:ilvl="6" w:tplc="F1FCF76A">
      <w:start w:val="1"/>
      <w:numFmt w:val="decimal"/>
      <w:lvlText w:val="%7."/>
      <w:lvlJc w:val="left"/>
      <w:pPr>
        <w:ind w:left="5040" w:hanging="360"/>
      </w:pPr>
    </w:lvl>
    <w:lvl w:ilvl="7" w:tplc="67C8CAB6">
      <w:start w:val="1"/>
      <w:numFmt w:val="lowerLetter"/>
      <w:lvlText w:val="%8."/>
      <w:lvlJc w:val="left"/>
      <w:pPr>
        <w:ind w:left="5760" w:hanging="360"/>
      </w:pPr>
    </w:lvl>
    <w:lvl w:ilvl="8" w:tplc="6722DBAE">
      <w:start w:val="1"/>
      <w:numFmt w:val="lowerRoman"/>
      <w:lvlText w:val="%9."/>
      <w:lvlJc w:val="left"/>
      <w:pPr>
        <w:ind w:left="6480" w:hanging="180"/>
      </w:pPr>
    </w:lvl>
  </w:abstractNum>
  <w:abstractNum w:abstractNumId="12" w15:restartNumberingAfterBreak="0">
    <w:nsid w:val="370031A7"/>
    <w:multiLevelType w:val="multilevel"/>
    <w:tmpl w:val="392E1F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7811DDB"/>
    <w:multiLevelType w:val="hybridMultilevel"/>
    <w:tmpl w:val="035658EA"/>
    <w:lvl w:ilvl="0" w:tplc="C0FE7E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7D0177"/>
    <w:multiLevelType w:val="hybridMultilevel"/>
    <w:tmpl w:val="A0BA82A0"/>
    <w:lvl w:ilvl="0" w:tplc="A93C10AE">
      <w:start w:val="1"/>
      <w:numFmt w:val="decimal"/>
      <w:lvlText w:val="%1)"/>
      <w:lvlJc w:val="left"/>
      <w:pPr>
        <w:ind w:left="720" w:hanging="360"/>
      </w:pPr>
    </w:lvl>
    <w:lvl w:ilvl="1" w:tplc="2422A834">
      <w:start w:val="1"/>
      <w:numFmt w:val="lowerLetter"/>
      <w:lvlText w:val="%2."/>
      <w:lvlJc w:val="left"/>
      <w:pPr>
        <w:ind w:left="1440" w:hanging="360"/>
      </w:pPr>
    </w:lvl>
    <w:lvl w:ilvl="2" w:tplc="3C063732">
      <w:start w:val="1"/>
      <w:numFmt w:val="lowerRoman"/>
      <w:lvlText w:val="%3."/>
      <w:lvlJc w:val="left"/>
      <w:pPr>
        <w:ind w:left="2160" w:hanging="180"/>
      </w:pPr>
    </w:lvl>
    <w:lvl w:ilvl="3" w:tplc="D67AABD0">
      <w:start w:val="1"/>
      <w:numFmt w:val="decimal"/>
      <w:lvlText w:val="%4."/>
      <w:lvlJc w:val="left"/>
      <w:pPr>
        <w:ind w:left="2880" w:hanging="360"/>
      </w:pPr>
    </w:lvl>
    <w:lvl w:ilvl="4" w:tplc="CA6C378A">
      <w:start w:val="1"/>
      <w:numFmt w:val="lowerLetter"/>
      <w:lvlText w:val="%5."/>
      <w:lvlJc w:val="left"/>
      <w:pPr>
        <w:ind w:left="3600" w:hanging="360"/>
      </w:pPr>
    </w:lvl>
    <w:lvl w:ilvl="5" w:tplc="3C98FAA2">
      <w:start w:val="1"/>
      <w:numFmt w:val="lowerRoman"/>
      <w:lvlText w:val="%6."/>
      <w:lvlJc w:val="left"/>
      <w:pPr>
        <w:ind w:left="4320" w:hanging="180"/>
      </w:pPr>
    </w:lvl>
    <w:lvl w:ilvl="6" w:tplc="DD98BCF6">
      <w:start w:val="1"/>
      <w:numFmt w:val="decimal"/>
      <w:lvlText w:val="%7."/>
      <w:lvlJc w:val="left"/>
      <w:pPr>
        <w:ind w:left="5040" w:hanging="360"/>
      </w:pPr>
    </w:lvl>
    <w:lvl w:ilvl="7" w:tplc="D05E4478">
      <w:start w:val="1"/>
      <w:numFmt w:val="lowerLetter"/>
      <w:lvlText w:val="%8."/>
      <w:lvlJc w:val="left"/>
      <w:pPr>
        <w:ind w:left="5760" w:hanging="360"/>
      </w:pPr>
    </w:lvl>
    <w:lvl w:ilvl="8" w:tplc="1854D6CC">
      <w:start w:val="1"/>
      <w:numFmt w:val="lowerRoman"/>
      <w:lvlText w:val="%9."/>
      <w:lvlJc w:val="left"/>
      <w:pPr>
        <w:ind w:left="6480" w:hanging="180"/>
      </w:pPr>
    </w:lvl>
  </w:abstractNum>
  <w:abstractNum w:abstractNumId="15" w15:restartNumberingAfterBreak="0">
    <w:nsid w:val="44523324"/>
    <w:multiLevelType w:val="hybridMultilevel"/>
    <w:tmpl w:val="453EB2C8"/>
    <w:lvl w:ilvl="0" w:tplc="06703A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86229"/>
    <w:multiLevelType w:val="hybridMultilevel"/>
    <w:tmpl w:val="0FC454B6"/>
    <w:lvl w:ilvl="0" w:tplc="3516DB34">
      <w:start w:val="1"/>
      <w:numFmt w:val="upperRoman"/>
      <w:lvlText w:val="%1."/>
      <w:lvlJc w:val="left"/>
      <w:pPr>
        <w:ind w:left="1080" w:hanging="720"/>
      </w:pPr>
    </w:lvl>
    <w:lvl w:ilvl="1" w:tplc="03D8CEDE">
      <w:start w:val="1"/>
      <w:numFmt w:val="lowerLetter"/>
      <w:lvlText w:val="%2."/>
      <w:lvlJc w:val="left"/>
      <w:pPr>
        <w:ind w:left="1440" w:hanging="360"/>
      </w:pPr>
    </w:lvl>
    <w:lvl w:ilvl="2" w:tplc="A01CEA86">
      <w:start w:val="1"/>
      <w:numFmt w:val="lowerRoman"/>
      <w:lvlText w:val="%3."/>
      <w:lvlJc w:val="left"/>
      <w:pPr>
        <w:ind w:left="2160" w:hanging="180"/>
      </w:pPr>
    </w:lvl>
    <w:lvl w:ilvl="3" w:tplc="9634B626">
      <w:start w:val="1"/>
      <w:numFmt w:val="decimal"/>
      <w:lvlText w:val="%4."/>
      <w:lvlJc w:val="left"/>
      <w:pPr>
        <w:ind w:left="2880" w:hanging="360"/>
      </w:pPr>
    </w:lvl>
    <w:lvl w:ilvl="4" w:tplc="768C5FAA">
      <w:start w:val="1"/>
      <w:numFmt w:val="lowerLetter"/>
      <w:lvlText w:val="%5."/>
      <w:lvlJc w:val="left"/>
      <w:pPr>
        <w:ind w:left="3600" w:hanging="360"/>
      </w:pPr>
    </w:lvl>
    <w:lvl w:ilvl="5" w:tplc="5AE680AE">
      <w:start w:val="1"/>
      <w:numFmt w:val="lowerRoman"/>
      <w:lvlText w:val="%6."/>
      <w:lvlJc w:val="left"/>
      <w:pPr>
        <w:ind w:left="4320" w:hanging="180"/>
      </w:pPr>
    </w:lvl>
    <w:lvl w:ilvl="6" w:tplc="177A2BAE">
      <w:start w:val="1"/>
      <w:numFmt w:val="decimal"/>
      <w:lvlText w:val="%7."/>
      <w:lvlJc w:val="left"/>
      <w:pPr>
        <w:ind w:left="5040" w:hanging="360"/>
      </w:pPr>
    </w:lvl>
    <w:lvl w:ilvl="7" w:tplc="26029B42">
      <w:start w:val="1"/>
      <w:numFmt w:val="lowerLetter"/>
      <w:lvlText w:val="%8."/>
      <w:lvlJc w:val="left"/>
      <w:pPr>
        <w:ind w:left="5760" w:hanging="360"/>
      </w:pPr>
    </w:lvl>
    <w:lvl w:ilvl="8" w:tplc="BFA4A80C">
      <w:start w:val="1"/>
      <w:numFmt w:val="lowerRoman"/>
      <w:lvlText w:val="%9."/>
      <w:lvlJc w:val="left"/>
      <w:pPr>
        <w:ind w:left="6480" w:hanging="180"/>
      </w:pPr>
    </w:lvl>
  </w:abstractNum>
  <w:abstractNum w:abstractNumId="17" w15:restartNumberingAfterBreak="0">
    <w:nsid w:val="50232094"/>
    <w:multiLevelType w:val="multilevel"/>
    <w:tmpl w:val="E87A1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BD3461"/>
    <w:multiLevelType w:val="hybridMultilevel"/>
    <w:tmpl w:val="63728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BB6E75"/>
    <w:multiLevelType w:val="hybridMultilevel"/>
    <w:tmpl w:val="A2A29E38"/>
    <w:lvl w:ilvl="0" w:tplc="3DEE65A6">
      <w:start w:val="1"/>
      <w:numFmt w:val="decimal"/>
      <w:lvlText w:val="%1)"/>
      <w:lvlJc w:val="left"/>
      <w:pPr>
        <w:ind w:left="720" w:hanging="360"/>
      </w:pPr>
    </w:lvl>
    <w:lvl w:ilvl="1" w:tplc="1A800B4A">
      <w:start w:val="1"/>
      <w:numFmt w:val="lowerLetter"/>
      <w:lvlText w:val="%2."/>
      <w:lvlJc w:val="left"/>
      <w:pPr>
        <w:ind w:left="1440" w:hanging="360"/>
      </w:pPr>
    </w:lvl>
    <w:lvl w:ilvl="2" w:tplc="7B448406">
      <w:start w:val="1"/>
      <w:numFmt w:val="lowerRoman"/>
      <w:lvlText w:val="%3."/>
      <w:lvlJc w:val="left"/>
      <w:pPr>
        <w:ind w:left="2160" w:hanging="180"/>
      </w:pPr>
    </w:lvl>
    <w:lvl w:ilvl="3" w:tplc="5FA844E6">
      <w:start w:val="1"/>
      <w:numFmt w:val="decimal"/>
      <w:lvlText w:val="%4."/>
      <w:lvlJc w:val="left"/>
      <w:pPr>
        <w:ind w:left="2880" w:hanging="360"/>
      </w:pPr>
    </w:lvl>
    <w:lvl w:ilvl="4" w:tplc="9AB24856">
      <w:start w:val="1"/>
      <w:numFmt w:val="lowerLetter"/>
      <w:lvlText w:val="%5."/>
      <w:lvlJc w:val="left"/>
      <w:pPr>
        <w:ind w:left="3600" w:hanging="360"/>
      </w:pPr>
    </w:lvl>
    <w:lvl w:ilvl="5" w:tplc="72EA056C">
      <w:start w:val="1"/>
      <w:numFmt w:val="lowerRoman"/>
      <w:lvlText w:val="%6."/>
      <w:lvlJc w:val="left"/>
      <w:pPr>
        <w:ind w:left="4320" w:hanging="180"/>
      </w:pPr>
    </w:lvl>
    <w:lvl w:ilvl="6" w:tplc="41EA03A2">
      <w:start w:val="1"/>
      <w:numFmt w:val="decimal"/>
      <w:lvlText w:val="%7."/>
      <w:lvlJc w:val="left"/>
      <w:pPr>
        <w:ind w:left="5040" w:hanging="360"/>
      </w:pPr>
    </w:lvl>
    <w:lvl w:ilvl="7" w:tplc="C242E250">
      <w:start w:val="1"/>
      <w:numFmt w:val="lowerLetter"/>
      <w:lvlText w:val="%8."/>
      <w:lvlJc w:val="left"/>
      <w:pPr>
        <w:ind w:left="5760" w:hanging="360"/>
      </w:pPr>
    </w:lvl>
    <w:lvl w:ilvl="8" w:tplc="DD489390">
      <w:start w:val="1"/>
      <w:numFmt w:val="lowerRoman"/>
      <w:lvlText w:val="%9."/>
      <w:lvlJc w:val="left"/>
      <w:pPr>
        <w:ind w:left="6480" w:hanging="180"/>
      </w:pPr>
    </w:lvl>
  </w:abstractNum>
  <w:abstractNum w:abstractNumId="20" w15:restartNumberingAfterBreak="0">
    <w:nsid w:val="5CC0778C"/>
    <w:multiLevelType w:val="hybridMultilevel"/>
    <w:tmpl w:val="FB5A65FA"/>
    <w:lvl w:ilvl="0" w:tplc="779C00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7201D6"/>
    <w:multiLevelType w:val="multilevel"/>
    <w:tmpl w:val="4A806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AB73934"/>
    <w:multiLevelType w:val="multilevel"/>
    <w:tmpl w:val="8C66CD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6CDB535D"/>
    <w:multiLevelType w:val="hybridMultilevel"/>
    <w:tmpl w:val="D6DC7284"/>
    <w:lvl w:ilvl="0" w:tplc="A28A1770">
      <w:start w:val="1"/>
      <w:numFmt w:val="decimal"/>
      <w:lvlText w:val="%1)"/>
      <w:lvlJc w:val="left"/>
      <w:pPr>
        <w:ind w:left="720" w:hanging="360"/>
      </w:pPr>
    </w:lvl>
    <w:lvl w:ilvl="1" w:tplc="978EC6AE">
      <w:start w:val="1"/>
      <w:numFmt w:val="decimal"/>
      <w:lvlText w:val="%2)"/>
      <w:lvlJc w:val="left"/>
      <w:pPr>
        <w:ind w:left="1440" w:hanging="360"/>
      </w:pPr>
    </w:lvl>
    <w:lvl w:ilvl="2" w:tplc="91084A4A">
      <w:start w:val="1"/>
      <w:numFmt w:val="decimal"/>
      <w:lvlText w:val="%3)"/>
      <w:lvlJc w:val="left"/>
      <w:pPr>
        <w:ind w:left="2160" w:hanging="360"/>
      </w:pPr>
    </w:lvl>
    <w:lvl w:ilvl="3" w:tplc="5D82E066">
      <w:start w:val="1"/>
      <w:numFmt w:val="decimal"/>
      <w:lvlText w:val="%4)"/>
      <w:lvlJc w:val="left"/>
      <w:pPr>
        <w:ind w:left="2880" w:hanging="360"/>
      </w:pPr>
    </w:lvl>
    <w:lvl w:ilvl="4" w:tplc="402A1BA2">
      <w:start w:val="1"/>
      <w:numFmt w:val="decimal"/>
      <w:lvlText w:val="%5)"/>
      <w:lvlJc w:val="left"/>
      <w:pPr>
        <w:ind w:left="3600" w:hanging="360"/>
      </w:pPr>
    </w:lvl>
    <w:lvl w:ilvl="5" w:tplc="90E298DA">
      <w:start w:val="1"/>
      <w:numFmt w:val="decimal"/>
      <w:lvlText w:val="%6)"/>
      <w:lvlJc w:val="left"/>
      <w:pPr>
        <w:ind w:left="4320" w:hanging="360"/>
      </w:pPr>
    </w:lvl>
    <w:lvl w:ilvl="6" w:tplc="6D70BD30">
      <w:start w:val="1"/>
      <w:numFmt w:val="decimal"/>
      <w:lvlText w:val="%7)"/>
      <w:lvlJc w:val="left"/>
      <w:pPr>
        <w:ind w:left="5040" w:hanging="360"/>
      </w:pPr>
    </w:lvl>
    <w:lvl w:ilvl="7" w:tplc="912E31A2">
      <w:start w:val="1"/>
      <w:numFmt w:val="decimal"/>
      <w:lvlText w:val="%8)"/>
      <w:lvlJc w:val="left"/>
      <w:pPr>
        <w:ind w:left="5760" w:hanging="360"/>
      </w:pPr>
    </w:lvl>
    <w:lvl w:ilvl="8" w:tplc="7966A902">
      <w:start w:val="1"/>
      <w:numFmt w:val="decimal"/>
      <w:lvlText w:val="%9)"/>
      <w:lvlJc w:val="left"/>
      <w:pPr>
        <w:ind w:left="6480" w:hanging="360"/>
      </w:pPr>
    </w:lvl>
  </w:abstractNum>
  <w:abstractNum w:abstractNumId="24" w15:restartNumberingAfterBreak="0">
    <w:nsid w:val="73F7278D"/>
    <w:multiLevelType w:val="multilevel"/>
    <w:tmpl w:val="2F7AE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C44275"/>
    <w:multiLevelType w:val="hybridMultilevel"/>
    <w:tmpl w:val="886C2A12"/>
    <w:lvl w:ilvl="0" w:tplc="56E892B8">
      <w:start w:val="1"/>
      <w:numFmt w:val="decimal"/>
      <w:lvlText w:val="%1)"/>
      <w:lvlJc w:val="left"/>
      <w:pPr>
        <w:ind w:left="720" w:hanging="360"/>
      </w:pPr>
    </w:lvl>
    <w:lvl w:ilvl="1" w:tplc="39D62264">
      <w:start w:val="1"/>
      <w:numFmt w:val="lowerLetter"/>
      <w:lvlText w:val="%2."/>
      <w:lvlJc w:val="left"/>
      <w:pPr>
        <w:ind w:left="1440" w:hanging="360"/>
      </w:pPr>
    </w:lvl>
    <w:lvl w:ilvl="2" w:tplc="ABDE04EE">
      <w:start w:val="1"/>
      <w:numFmt w:val="lowerRoman"/>
      <w:lvlText w:val="%3."/>
      <w:lvlJc w:val="left"/>
      <w:pPr>
        <w:ind w:left="2160" w:hanging="180"/>
      </w:pPr>
    </w:lvl>
    <w:lvl w:ilvl="3" w:tplc="7E7E3366">
      <w:start w:val="1"/>
      <w:numFmt w:val="decimal"/>
      <w:lvlText w:val="%4."/>
      <w:lvlJc w:val="left"/>
      <w:pPr>
        <w:ind w:left="2880" w:hanging="360"/>
      </w:pPr>
    </w:lvl>
    <w:lvl w:ilvl="4" w:tplc="4162D14E">
      <w:start w:val="1"/>
      <w:numFmt w:val="lowerLetter"/>
      <w:lvlText w:val="%5."/>
      <w:lvlJc w:val="left"/>
      <w:pPr>
        <w:ind w:left="3600" w:hanging="360"/>
      </w:pPr>
    </w:lvl>
    <w:lvl w:ilvl="5" w:tplc="1C4031D0">
      <w:start w:val="1"/>
      <w:numFmt w:val="lowerRoman"/>
      <w:lvlText w:val="%6."/>
      <w:lvlJc w:val="left"/>
      <w:pPr>
        <w:ind w:left="4320" w:hanging="180"/>
      </w:pPr>
    </w:lvl>
    <w:lvl w:ilvl="6" w:tplc="63B4454C">
      <w:start w:val="1"/>
      <w:numFmt w:val="decimal"/>
      <w:lvlText w:val="%7."/>
      <w:lvlJc w:val="left"/>
      <w:pPr>
        <w:ind w:left="5040" w:hanging="360"/>
      </w:pPr>
    </w:lvl>
    <w:lvl w:ilvl="7" w:tplc="D2082FF4">
      <w:start w:val="1"/>
      <w:numFmt w:val="lowerLetter"/>
      <w:lvlText w:val="%8."/>
      <w:lvlJc w:val="left"/>
      <w:pPr>
        <w:ind w:left="5760" w:hanging="360"/>
      </w:pPr>
    </w:lvl>
    <w:lvl w:ilvl="8" w:tplc="25E6362C">
      <w:start w:val="1"/>
      <w:numFmt w:val="lowerRoman"/>
      <w:lvlText w:val="%9."/>
      <w:lvlJc w:val="lef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25"/>
  </w:num>
  <w:num w:numId="5">
    <w:abstractNumId w:val="19"/>
  </w:num>
  <w:num w:numId="6">
    <w:abstractNumId w:val="14"/>
  </w:num>
  <w:num w:numId="7">
    <w:abstractNumId w:val="23"/>
  </w:num>
  <w:num w:numId="8">
    <w:abstractNumId w:val="4"/>
  </w:num>
  <w:num w:numId="9">
    <w:abstractNumId w:val="7"/>
  </w:num>
  <w:num w:numId="10">
    <w:abstractNumId w:val="1"/>
  </w:num>
  <w:num w:numId="11">
    <w:abstractNumId w:val="9"/>
  </w:num>
  <w:num w:numId="12">
    <w:abstractNumId w:val="12"/>
  </w:num>
  <w:num w:numId="13">
    <w:abstractNumId w:val="22"/>
  </w:num>
  <w:num w:numId="14">
    <w:abstractNumId w:val="16"/>
  </w:num>
  <w:num w:numId="15">
    <w:abstractNumId w:val="13"/>
  </w:num>
  <w:num w:numId="16">
    <w:abstractNumId w:val="17"/>
  </w:num>
  <w:num w:numId="17">
    <w:abstractNumId w:val="21"/>
  </w:num>
  <w:num w:numId="18">
    <w:abstractNumId w:val="3"/>
  </w:num>
  <w:num w:numId="19">
    <w:abstractNumId w:val="24"/>
  </w:num>
  <w:num w:numId="20">
    <w:abstractNumId w:val="6"/>
  </w:num>
  <w:num w:numId="21">
    <w:abstractNumId w:val="18"/>
  </w:num>
  <w:num w:numId="22">
    <w:abstractNumId w:val="20"/>
  </w:num>
  <w:num w:numId="23">
    <w:abstractNumId w:val="15"/>
  </w:num>
  <w:num w:numId="24">
    <w:abstractNumId w:val="0"/>
  </w:num>
  <w:num w:numId="25">
    <w:abstractNumId w:val="10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wz50xwupfa9ee99wup2eafd959radwp5e9&quot;&gt;Celcuity EndNote Library&lt;record-ids&gt;&lt;item&gt;2&lt;/item&gt;&lt;item&gt;8&lt;/item&gt;&lt;item&gt;9&lt;/item&gt;&lt;item&gt;12&lt;/item&gt;&lt;item&gt;13&lt;/item&gt;&lt;item&gt;16&lt;/item&gt;&lt;item&gt;18&lt;/item&gt;&lt;item&gt;19&lt;/item&gt;&lt;item&gt;20&lt;/item&gt;&lt;item&gt;21&lt;/item&gt;&lt;item&gt;22&lt;/item&gt;&lt;item&gt;24&lt;/item&gt;&lt;item&gt;28&lt;/item&gt;&lt;item&gt;29&lt;/item&gt;&lt;item&gt;31&lt;/item&gt;&lt;item&gt;34&lt;/item&gt;&lt;item&gt;35&lt;/item&gt;&lt;item&gt;36&lt;/item&gt;&lt;item&gt;37&lt;/item&gt;&lt;item&gt;38&lt;/item&gt;&lt;item&gt;42&lt;/item&gt;&lt;item&gt;45&lt;/item&gt;&lt;item&gt;46&lt;/item&gt;&lt;item&gt;47&lt;/item&gt;&lt;item&gt;48&lt;/item&gt;&lt;item&gt;49&lt;/item&gt;&lt;item&gt;51&lt;/item&gt;&lt;item&gt;52&lt;/item&gt;&lt;item&gt;54&lt;/item&gt;&lt;item&gt;55&lt;/item&gt;&lt;item&gt;56&lt;/item&gt;&lt;item&gt;57&lt;/item&gt;&lt;item&gt;58&lt;/item&gt;&lt;item&gt;59&lt;/item&gt;&lt;item&gt;60&lt;/item&gt;&lt;item&gt;62&lt;/item&gt;&lt;item&gt;63&lt;/item&gt;&lt;item&gt;67&lt;/item&gt;&lt;item&gt;70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6&lt;/item&gt;&lt;item&gt;104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F57736"/>
    <w:rsid w:val="0000178C"/>
    <w:rsid w:val="00001868"/>
    <w:rsid w:val="00003126"/>
    <w:rsid w:val="000031A6"/>
    <w:rsid w:val="00005EAE"/>
    <w:rsid w:val="00011015"/>
    <w:rsid w:val="00011C9A"/>
    <w:rsid w:val="00012070"/>
    <w:rsid w:val="000134C7"/>
    <w:rsid w:val="00013813"/>
    <w:rsid w:val="00015AC2"/>
    <w:rsid w:val="00026079"/>
    <w:rsid w:val="000267F8"/>
    <w:rsid w:val="00026EAB"/>
    <w:rsid w:val="00030DC2"/>
    <w:rsid w:val="000330AB"/>
    <w:rsid w:val="0003411D"/>
    <w:rsid w:val="000366D2"/>
    <w:rsid w:val="000368CB"/>
    <w:rsid w:val="00041024"/>
    <w:rsid w:val="00041557"/>
    <w:rsid w:val="00042B31"/>
    <w:rsid w:val="000439DD"/>
    <w:rsid w:val="00044114"/>
    <w:rsid w:val="000468C3"/>
    <w:rsid w:val="00046D6B"/>
    <w:rsid w:val="00046E7A"/>
    <w:rsid w:val="00050A6B"/>
    <w:rsid w:val="00050B0B"/>
    <w:rsid w:val="00052F8B"/>
    <w:rsid w:val="000533A6"/>
    <w:rsid w:val="00054C8D"/>
    <w:rsid w:val="0005581B"/>
    <w:rsid w:val="00055E72"/>
    <w:rsid w:val="00056410"/>
    <w:rsid w:val="00061A10"/>
    <w:rsid w:val="00061F48"/>
    <w:rsid w:val="0006222C"/>
    <w:rsid w:val="00062707"/>
    <w:rsid w:val="0006467A"/>
    <w:rsid w:val="00064E6E"/>
    <w:rsid w:val="00067F8E"/>
    <w:rsid w:val="0007171E"/>
    <w:rsid w:val="000730DB"/>
    <w:rsid w:val="00073474"/>
    <w:rsid w:val="00075BE0"/>
    <w:rsid w:val="00076103"/>
    <w:rsid w:val="000764DE"/>
    <w:rsid w:val="00076C7F"/>
    <w:rsid w:val="00082BC1"/>
    <w:rsid w:val="000830F4"/>
    <w:rsid w:val="00085185"/>
    <w:rsid w:val="0008593C"/>
    <w:rsid w:val="000868FF"/>
    <w:rsid w:val="00090AF0"/>
    <w:rsid w:val="00090BE6"/>
    <w:rsid w:val="00091EB4"/>
    <w:rsid w:val="00095E56"/>
    <w:rsid w:val="00096489"/>
    <w:rsid w:val="0009731B"/>
    <w:rsid w:val="000A4354"/>
    <w:rsid w:val="000B04F4"/>
    <w:rsid w:val="000B1826"/>
    <w:rsid w:val="000B29C1"/>
    <w:rsid w:val="000B395F"/>
    <w:rsid w:val="000B5858"/>
    <w:rsid w:val="000C0142"/>
    <w:rsid w:val="000C3905"/>
    <w:rsid w:val="000C4F07"/>
    <w:rsid w:val="000C73B6"/>
    <w:rsid w:val="000C7D39"/>
    <w:rsid w:val="000C7E60"/>
    <w:rsid w:val="000D168A"/>
    <w:rsid w:val="000D57E9"/>
    <w:rsid w:val="000E4669"/>
    <w:rsid w:val="000E59B5"/>
    <w:rsid w:val="000E70D9"/>
    <w:rsid w:val="000E7AA3"/>
    <w:rsid w:val="000F0256"/>
    <w:rsid w:val="000F3141"/>
    <w:rsid w:val="000F44A6"/>
    <w:rsid w:val="000F451D"/>
    <w:rsid w:val="001040C9"/>
    <w:rsid w:val="00104EB9"/>
    <w:rsid w:val="00105852"/>
    <w:rsid w:val="00106750"/>
    <w:rsid w:val="00106A52"/>
    <w:rsid w:val="00110906"/>
    <w:rsid w:val="00110A88"/>
    <w:rsid w:val="001123E9"/>
    <w:rsid w:val="00112D3C"/>
    <w:rsid w:val="00112D4C"/>
    <w:rsid w:val="001133E9"/>
    <w:rsid w:val="00114BA7"/>
    <w:rsid w:val="0011502B"/>
    <w:rsid w:val="00116640"/>
    <w:rsid w:val="001202D2"/>
    <w:rsid w:val="00125759"/>
    <w:rsid w:val="001263DA"/>
    <w:rsid w:val="0013018A"/>
    <w:rsid w:val="001317F8"/>
    <w:rsid w:val="00131EFE"/>
    <w:rsid w:val="001338A5"/>
    <w:rsid w:val="001366DC"/>
    <w:rsid w:val="00137FAA"/>
    <w:rsid w:val="0014171E"/>
    <w:rsid w:val="00142BDB"/>
    <w:rsid w:val="00146CB4"/>
    <w:rsid w:val="00147801"/>
    <w:rsid w:val="00147D49"/>
    <w:rsid w:val="001505E1"/>
    <w:rsid w:val="0015260F"/>
    <w:rsid w:val="00152D0F"/>
    <w:rsid w:val="00153677"/>
    <w:rsid w:val="0015436A"/>
    <w:rsid w:val="00154AB7"/>
    <w:rsid w:val="00154D45"/>
    <w:rsid w:val="00157097"/>
    <w:rsid w:val="0015747A"/>
    <w:rsid w:val="001614AB"/>
    <w:rsid w:val="001615A2"/>
    <w:rsid w:val="001617D8"/>
    <w:rsid w:val="001638BC"/>
    <w:rsid w:val="001649C0"/>
    <w:rsid w:val="00166074"/>
    <w:rsid w:val="001720A8"/>
    <w:rsid w:val="00172477"/>
    <w:rsid w:val="00173155"/>
    <w:rsid w:val="0017320D"/>
    <w:rsid w:val="00180006"/>
    <w:rsid w:val="001809E3"/>
    <w:rsid w:val="00184661"/>
    <w:rsid w:val="0018747B"/>
    <w:rsid w:val="00187ED0"/>
    <w:rsid w:val="0019168F"/>
    <w:rsid w:val="00191DEF"/>
    <w:rsid w:val="0019308A"/>
    <w:rsid w:val="0019366A"/>
    <w:rsid w:val="00193CF0"/>
    <w:rsid w:val="00194E77"/>
    <w:rsid w:val="00195B3C"/>
    <w:rsid w:val="001A2FC4"/>
    <w:rsid w:val="001A3A56"/>
    <w:rsid w:val="001A41D0"/>
    <w:rsid w:val="001A4B79"/>
    <w:rsid w:val="001A669E"/>
    <w:rsid w:val="001A7487"/>
    <w:rsid w:val="001A7E0C"/>
    <w:rsid w:val="001B0005"/>
    <w:rsid w:val="001B1744"/>
    <w:rsid w:val="001B1E54"/>
    <w:rsid w:val="001B2933"/>
    <w:rsid w:val="001B370D"/>
    <w:rsid w:val="001B4C3B"/>
    <w:rsid w:val="001B695F"/>
    <w:rsid w:val="001C0D79"/>
    <w:rsid w:val="001C1BD8"/>
    <w:rsid w:val="001C3CA1"/>
    <w:rsid w:val="001C5B2B"/>
    <w:rsid w:val="001D09DF"/>
    <w:rsid w:val="001D33D5"/>
    <w:rsid w:val="001D47E9"/>
    <w:rsid w:val="001D5C0D"/>
    <w:rsid w:val="001D6A48"/>
    <w:rsid w:val="001D6D13"/>
    <w:rsid w:val="001D70DB"/>
    <w:rsid w:val="001D71D3"/>
    <w:rsid w:val="001D7F24"/>
    <w:rsid w:val="001E2949"/>
    <w:rsid w:val="001E4C29"/>
    <w:rsid w:val="001E5029"/>
    <w:rsid w:val="001E5A1D"/>
    <w:rsid w:val="001E5D15"/>
    <w:rsid w:val="001E6A57"/>
    <w:rsid w:val="001F1466"/>
    <w:rsid w:val="001F4A26"/>
    <w:rsid w:val="001F7364"/>
    <w:rsid w:val="001F76DF"/>
    <w:rsid w:val="001F78B7"/>
    <w:rsid w:val="0020197C"/>
    <w:rsid w:val="00202075"/>
    <w:rsid w:val="002046DD"/>
    <w:rsid w:val="0021012D"/>
    <w:rsid w:val="002142F6"/>
    <w:rsid w:val="002143E5"/>
    <w:rsid w:val="002165EA"/>
    <w:rsid w:val="0021681D"/>
    <w:rsid w:val="00221089"/>
    <w:rsid w:val="0022501D"/>
    <w:rsid w:val="002262C0"/>
    <w:rsid w:val="00230233"/>
    <w:rsid w:val="002315AA"/>
    <w:rsid w:val="00232AF7"/>
    <w:rsid w:val="00232F16"/>
    <w:rsid w:val="00233749"/>
    <w:rsid w:val="002346E4"/>
    <w:rsid w:val="002366D9"/>
    <w:rsid w:val="002402E6"/>
    <w:rsid w:val="0024258A"/>
    <w:rsid w:val="0024591E"/>
    <w:rsid w:val="00246074"/>
    <w:rsid w:val="0024619E"/>
    <w:rsid w:val="002508E4"/>
    <w:rsid w:val="00252623"/>
    <w:rsid w:val="00252876"/>
    <w:rsid w:val="0025354E"/>
    <w:rsid w:val="00253902"/>
    <w:rsid w:val="00253C45"/>
    <w:rsid w:val="00256682"/>
    <w:rsid w:val="00257CAF"/>
    <w:rsid w:val="002625E2"/>
    <w:rsid w:val="002633A5"/>
    <w:rsid w:val="0026420D"/>
    <w:rsid w:val="00265B22"/>
    <w:rsid w:val="00265E18"/>
    <w:rsid w:val="00266C0A"/>
    <w:rsid w:val="0027213F"/>
    <w:rsid w:val="00272893"/>
    <w:rsid w:val="00274227"/>
    <w:rsid w:val="00275A0C"/>
    <w:rsid w:val="002808DC"/>
    <w:rsid w:val="00280F28"/>
    <w:rsid w:val="00282A8F"/>
    <w:rsid w:val="002903AC"/>
    <w:rsid w:val="00290E2F"/>
    <w:rsid w:val="0029120B"/>
    <w:rsid w:val="002938B8"/>
    <w:rsid w:val="00293E7F"/>
    <w:rsid w:val="0029482C"/>
    <w:rsid w:val="00295022"/>
    <w:rsid w:val="00295EBE"/>
    <w:rsid w:val="002973BD"/>
    <w:rsid w:val="002A081D"/>
    <w:rsid w:val="002A6BAF"/>
    <w:rsid w:val="002B1176"/>
    <w:rsid w:val="002B487F"/>
    <w:rsid w:val="002C04A4"/>
    <w:rsid w:val="002C0C41"/>
    <w:rsid w:val="002C2351"/>
    <w:rsid w:val="002C47F7"/>
    <w:rsid w:val="002C4DAF"/>
    <w:rsid w:val="002C6CFF"/>
    <w:rsid w:val="002C7A5E"/>
    <w:rsid w:val="002D1CAB"/>
    <w:rsid w:val="002D3886"/>
    <w:rsid w:val="002E04C7"/>
    <w:rsid w:val="002E1190"/>
    <w:rsid w:val="002E31D0"/>
    <w:rsid w:val="002E7303"/>
    <w:rsid w:val="002E7EE0"/>
    <w:rsid w:val="002F050A"/>
    <w:rsid w:val="002F0570"/>
    <w:rsid w:val="002F0EA0"/>
    <w:rsid w:val="002F2E7F"/>
    <w:rsid w:val="002F2FB7"/>
    <w:rsid w:val="002F4303"/>
    <w:rsid w:val="002F4DA9"/>
    <w:rsid w:val="002F678F"/>
    <w:rsid w:val="002F6F5A"/>
    <w:rsid w:val="002F7377"/>
    <w:rsid w:val="002F7714"/>
    <w:rsid w:val="00301294"/>
    <w:rsid w:val="00304AE7"/>
    <w:rsid w:val="00305AA2"/>
    <w:rsid w:val="0030672D"/>
    <w:rsid w:val="00310E4A"/>
    <w:rsid w:val="00310F45"/>
    <w:rsid w:val="00312540"/>
    <w:rsid w:val="00313B2D"/>
    <w:rsid w:val="003146CC"/>
    <w:rsid w:val="003149EC"/>
    <w:rsid w:val="00314D09"/>
    <w:rsid w:val="00314E2B"/>
    <w:rsid w:val="00314EA4"/>
    <w:rsid w:val="00315E02"/>
    <w:rsid w:val="003221A9"/>
    <w:rsid w:val="0032288D"/>
    <w:rsid w:val="003240B9"/>
    <w:rsid w:val="00327488"/>
    <w:rsid w:val="003302F6"/>
    <w:rsid w:val="0033166C"/>
    <w:rsid w:val="0033444D"/>
    <w:rsid w:val="0033656D"/>
    <w:rsid w:val="00337058"/>
    <w:rsid w:val="003405CE"/>
    <w:rsid w:val="00340EB8"/>
    <w:rsid w:val="00343E23"/>
    <w:rsid w:val="00345A58"/>
    <w:rsid w:val="0034695D"/>
    <w:rsid w:val="00346FB8"/>
    <w:rsid w:val="00347EAB"/>
    <w:rsid w:val="003506BA"/>
    <w:rsid w:val="00350824"/>
    <w:rsid w:val="00350D7E"/>
    <w:rsid w:val="00353AFF"/>
    <w:rsid w:val="00353F09"/>
    <w:rsid w:val="00356819"/>
    <w:rsid w:val="003578A3"/>
    <w:rsid w:val="00360904"/>
    <w:rsid w:val="00360F82"/>
    <w:rsid w:val="0036235A"/>
    <w:rsid w:val="00362609"/>
    <w:rsid w:val="0036350A"/>
    <w:rsid w:val="0036493B"/>
    <w:rsid w:val="00367A75"/>
    <w:rsid w:val="00371B92"/>
    <w:rsid w:val="003726E6"/>
    <w:rsid w:val="0037498C"/>
    <w:rsid w:val="00375ABB"/>
    <w:rsid w:val="00380AF8"/>
    <w:rsid w:val="00382C8F"/>
    <w:rsid w:val="0038637C"/>
    <w:rsid w:val="00387786"/>
    <w:rsid w:val="0039208E"/>
    <w:rsid w:val="00392A63"/>
    <w:rsid w:val="0039381E"/>
    <w:rsid w:val="00395981"/>
    <w:rsid w:val="003A0855"/>
    <w:rsid w:val="003A09AA"/>
    <w:rsid w:val="003A3C53"/>
    <w:rsid w:val="003A4CFC"/>
    <w:rsid w:val="003A646F"/>
    <w:rsid w:val="003B2616"/>
    <w:rsid w:val="003B62F5"/>
    <w:rsid w:val="003B729C"/>
    <w:rsid w:val="003B7E98"/>
    <w:rsid w:val="003C243D"/>
    <w:rsid w:val="003C4114"/>
    <w:rsid w:val="003C4799"/>
    <w:rsid w:val="003C4B6E"/>
    <w:rsid w:val="003C5D1F"/>
    <w:rsid w:val="003C636D"/>
    <w:rsid w:val="003C75F0"/>
    <w:rsid w:val="003C76BA"/>
    <w:rsid w:val="003D104F"/>
    <w:rsid w:val="003D2510"/>
    <w:rsid w:val="003D2FA1"/>
    <w:rsid w:val="003D3BB2"/>
    <w:rsid w:val="003D7821"/>
    <w:rsid w:val="003E01D4"/>
    <w:rsid w:val="003E0617"/>
    <w:rsid w:val="003E082B"/>
    <w:rsid w:val="003E0DCE"/>
    <w:rsid w:val="003E5CB3"/>
    <w:rsid w:val="003E6251"/>
    <w:rsid w:val="003E72F5"/>
    <w:rsid w:val="003F06B5"/>
    <w:rsid w:val="003F228E"/>
    <w:rsid w:val="003F2805"/>
    <w:rsid w:val="003F379F"/>
    <w:rsid w:val="003F4228"/>
    <w:rsid w:val="003F6CFF"/>
    <w:rsid w:val="003F6F7E"/>
    <w:rsid w:val="00400374"/>
    <w:rsid w:val="004015D4"/>
    <w:rsid w:val="004041E5"/>
    <w:rsid w:val="00404958"/>
    <w:rsid w:val="004113A7"/>
    <w:rsid w:val="00412186"/>
    <w:rsid w:val="0041256C"/>
    <w:rsid w:val="00413BD7"/>
    <w:rsid w:val="00414750"/>
    <w:rsid w:val="00414854"/>
    <w:rsid w:val="004154F8"/>
    <w:rsid w:val="00415632"/>
    <w:rsid w:val="00416185"/>
    <w:rsid w:val="00417873"/>
    <w:rsid w:val="0042231B"/>
    <w:rsid w:val="00422B34"/>
    <w:rsid w:val="00423A14"/>
    <w:rsid w:val="00423D0F"/>
    <w:rsid w:val="004247FC"/>
    <w:rsid w:val="0042623B"/>
    <w:rsid w:val="004269C5"/>
    <w:rsid w:val="00427B0E"/>
    <w:rsid w:val="00427DF9"/>
    <w:rsid w:val="00430E72"/>
    <w:rsid w:val="00433465"/>
    <w:rsid w:val="004339C4"/>
    <w:rsid w:val="00433ADB"/>
    <w:rsid w:val="0043530F"/>
    <w:rsid w:val="004369FF"/>
    <w:rsid w:val="004379F5"/>
    <w:rsid w:val="00443C42"/>
    <w:rsid w:val="0044436B"/>
    <w:rsid w:val="00444DFA"/>
    <w:rsid w:val="004507AC"/>
    <w:rsid w:val="00451696"/>
    <w:rsid w:val="00451E10"/>
    <w:rsid w:val="00452DF3"/>
    <w:rsid w:val="004539EB"/>
    <w:rsid w:val="00453BDF"/>
    <w:rsid w:val="0045669B"/>
    <w:rsid w:val="004569B0"/>
    <w:rsid w:val="0045779C"/>
    <w:rsid w:val="004605EC"/>
    <w:rsid w:val="00462D24"/>
    <w:rsid w:val="004636EE"/>
    <w:rsid w:val="00464DAF"/>
    <w:rsid w:val="0046610B"/>
    <w:rsid w:val="00466DC0"/>
    <w:rsid w:val="004707DB"/>
    <w:rsid w:val="00470AC5"/>
    <w:rsid w:val="004717A3"/>
    <w:rsid w:val="00471D29"/>
    <w:rsid w:val="00473C67"/>
    <w:rsid w:val="004741F3"/>
    <w:rsid w:val="00475D6B"/>
    <w:rsid w:val="004760E6"/>
    <w:rsid w:val="00477368"/>
    <w:rsid w:val="00481DA3"/>
    <w:rsid w:val="00482474"/>
    <w:rsid w:val="004826A9"/>
    <w:rsid w:val="00483A90"/>
    <w:rsid w:val="004847AC"/>
    <w:rsid w:val="004850EA"/>
    <w:rsid w:val="0048573F"/>
    <w:rsid w:val="00486B25"/>
    <w:rsid w:val="00487FAE"/>
    <w:rsid w:val="004923C4"/>
    <w:rsid w:val="00493328"/>
    <w:rsid w:val="00494DFF"/>
    <w:rsid w:val="00495173"/>
    <w:rsid w:val="00495663"/>
    <w:rsid w:val="004974DE"/>
    <w:rsid w:val="004A179D"/>
    <w:rsid w:val="004A33CF"/>
    <w:rsid w:val="004A47B0"/>
    <w:rsid w:val="004A643D"/>
    <w:rsid w:val="004A6EEF"/>
    <w:rsid w:val="004B24EB"/>
    <w:rsid w:val="004B2956"/>
    <w:rsid w:val="004B328E"/>
    <w:rsid w:val="004B36A4"/>
    <w:rsid w:val="004B5DB3"/>
    <w:rsid w:val="004C0DA4"/>
    <w:rsid w:val="004C0ED5"/>
    <w:rsid w:val="004C1F80"/>
    <w:rsid w:val="004C2AC3"/>
    <w:rsid w:val="004C36B4"/>
    <w:rsid w:val="004C5145"/>
    <w:rsid w:val="004D3A90"/>
    <w:rsid w:val="004D7B92"/>
    <w:rsid w:val="004E1707"/>
    <w:rsid w:val="004E68FF"/>
    <w:rsid w:val="004F17DA"/>
    <w:rsid w:val="004F253B"/>
    <w:rsid w:val="004F5BEE"/>
    <w:rsid w:val="004F72FB"/>
    <w:rsid w:val="005009D1"/>
    <w:rsid w:val="005020D5"/>
    <w:rsid w:val="00504D97"/>
    <w:rsid w:val="0050505E"/>
    <w:rsid w:val="00514C59"/>
    <w:rsid w:val="005167A9"/>
    <w:rsid w:val="005167D9"/>
    <w:rsid w:val="00521269"/>
    <w:rsid w:val="00521848"/>
    <w:rsid w:val="005219F0"/>
    <w:rsid w:val="00523BD3"/>
    <w:rsid w:val="0052539D"/>
    <w:rsid w:val="00525C52"/>
    <w:rsid w:val="0052650A"/>
    <w:rsid w:val="0052763A"/>
    <w:rsid w:val="00532B7B"/>
    <w:rsid w:val="00532E3E"/>
    <w:rsid w:val="00536AC6"/>
    <w:rsid w:val="00537C6F"/>
    <w:rsid w:val="005402CB"/>
    <w:rsid w:val="00540310"/>
    <w:rsid w:val="00541C1C"/>
    <w:rsid w:val="0054336C"/>
    <w:rsid w:val="00546DFA"/>
    <w:rsid w:val="00551B78"/>
    <w:rsid w:val="005525D6"/>
    <w:rsid w:val="005531EC"/>
    <w:rsid w:val="005569F1"/>
    <w:rsid w:val="00557500"/>
    <w:rsid w:val="00557FCE"/>
    <w:rsid w:val="00563CB0"/>
    <w:rsid w:val="00563CCB"/>
    <w:rsid w:val="00566342"/>
    <w:rsid w:val="00566BA6"/>
    <w:rsid w:val="00570181"/>
    <w:rsid w:val="00570392"/>
    <w:rsid w:val="0057150F"/>
    <w:rsid w:val="00571FBE"/>
    <w:rsid w:val="00573CB8"/>
    <w:rsid w:val="00574F46"/>
    <w:rsid w:val="005750FB"/>
    <w:rsid w:val="00575C33"/>
    <w:rsid w:val="00575CC0"/>
    <w:rsid w:val="00576148"/>
    <w:rsid w:val="00581848"/>
    <w:rsid w:val="005823BD"/>
    <w:rsid w:val="00582841"/>
    <w:rsid w:val="00582D7A"/>
    <w:rsid w:val="00585F64"/>
    <w:rsid w:val="0058656C"/>
    <w:rsid w:val="00593223"/>
    <w:rsid w:val="0059341A"/>
    <w:rsid w:val="00594566"/>
    <w:rsid w:val="005955D9"/>
    <w:rsid w:val="005A31A2"/>
    <w:rsid w:val="005A4651"/>
    <w:rsid w:val="005A7760"/>
    <w:rsid w:val="005B4C59"/>
    <w:rsid w:val="005B7D16"/>
    <w:rsid w:val="005C57E6"/>
    <w:rsid w:val="005C7742"/>
    <w:rsid w:val="005D24C2"/>
    <w:rsid w:val="005D6475"/>
    <w:rsid w:val="005D6546"/>
    <w:rsid w:val="005E0EE5"/>
    <w:rsid w:val="005E2A47"/>
    <w:rsid w:val="005E3E71"/>
    <w:rsid w:val="005E47B5"/>
    <w:rsid w:val="005E63B1"/>
    <w:rsid w:val="005F0167"/>
    <w:rsid w:val="005F4179"/>
    <w:rsid w:val="005F61E7"/>
    <w:rsid w:val="005F7253"/>
    <w:rsid w:val="006002D2"/>
    <w:rsid w:val="00600595"/>
    <w:rsid w:val="006039B5"/>
    <w:rsid w:val="00605021"/>
    <w:rsid w:val="00605D72"/>
    <w:rsid w:val="00611B87"/>
    <w:rsid w:val="006132B2"/>
    <w:rsid w:val="0061411E"/>
    <w:rsid w:val="00615A02"/>
    <w:rsid w:val="00620A50"/>
    <w:rsid w:val="00621B6F"/>
    <w:rsid w:val="00622DF1"/>
    <w:rsid w:val="006241A7"/>
    <w:rsid w:val="006254AF"/>
    <w:rsid w:val="006265C6"/>
    <w:rsid w:val="00626C14"/>
    <w:rsid w:val="006307D0"/>
    <w:rsid w:val="00630CF8"/>
    <w:rsid w:val="00631628"/>
    <w:rsid w:val="00632772"/>
    <w:rsid w:val="00634305"/>
    <w:rsid w:val="00634C70"/>
    <w:rsid w:val="00635056"/>
    <w:rsid w:val="006356C5"/>
    <w:rsid w:val="00635D05"/>
    <w:rsid w:val="006409F2"/>
    <w:rsid w:val="00640EDD"/>
    <w:rsid w:val="00641D09"/>
    <w:rsid w:val="00641F93"/>
    <w:rsid w:val="00642611"/>
    <w:rsid w:val="00642F1F"/>
    <w:rsid w:val="0064721E"/>
    <w:rsid w:val="006521C3"/>
    <w:rsid w:val="006523C1"/>
    <w:rsid w:val="0065243D"/>
    <w:rsid w:val="00652565"/>
    <w:rsid w:val="006542CA"/>
    <w:rsid w:val="006548AD"/>
    <w:rsid w:val="00655B0F"/>
    <w:rsid w:val="006568D9"/>
    <w:rsid w:val="006639C5"/>
    <w:rsid w:val="0066509A"/>
    <w:rsid w:val="00671F42"/>
    <w:rsid w:val="00673455"/>
    <w:rsid w:val="006745F9"/>
    <w:rsid w:val="0067573D"/>
    <w:rsid w:val="00681E0A"/>
    <w:rsid w:val="0068205F"/>
    <w:rsid w:val="00683F50"/>
    <w:rsid w:val="00684427"/>
    <w:rsid w:val="0069016B"/>
    <w:rsid w:val="00691490"/>
    <w:rsid w:val="00693269"/>
    <w:rsid w:val="006944F7"/>
    <w:rsid w:val="00694FC8"/>
    <w:rsid w:val="00696B04"/>
    <w:rsid w:val="006A1061"/>
    <w:rsid w:val="006A1078"/>
    <w:rsid w:val="006A282B"/>
    <w:rsid w:val="006A4E39"/>
    <w:rsid w:val="006A51AD"/>
    <w:rsid w:val="006A6A57"/>
    <w:rsid w:val="006A7EBC"/>
    <w:rsid w:val="006B000E"/>
    <w:rsid w:val="006B0F9E"/>
    <w:rsid w:val="006B1698"/>
    <w:rsid w:val="006B1758"/>
    <w:rsid w:val="006B2B65"/>
    <w:rsid w:val="006B488F"/>
    <w:rsid w:val="006B4A6D"/>
    <w:rsid w:val="006B4B9F"/>
    <w:rsid w:val="006B7467"/>
    <w:rsid w:val="006B74C0"/>
    <w:rsid w:val="006C11CC"/>
    <w:rsid w:val="006C13AC"/>
    <w:rsid w:val="006C2991"/>
    <w:rsid w:val="006C42DF"/>
    <w:rsid w:val="006C646C"/>
    <w:rsid w:val="006C65E1"/>
    <w:rsid w:val="006C731F"/>
    <w:rsid w:val="006D0F8E"/>
    <w:rsid w:val="006D2C02"/>
    <w:rsid w:val="006D3A6E"/>
    <w:rsid w:val="006D4381"/>
    <w:rsid w:val="006D46FA"/>
    <w:rsid w:val="006D4DA0"/>
    <w:rsid w:val="006D6EF0"/>
    <w:rsid w:val="006D7EE1"/>
    <w:rsid w:val="006E05C5"/>
    <w:rsid w:val="006E094E"/>
    <w:rsid w:val="006E10D9"/>
    <w:rsid w:val="006E2B68"/>
    <w:rsid w:val="006E72DC"/>
    <w:rsid w:val="006E78CF"/>
    <w:rsid w:val="006F2232"/>
    <w:rsid w:val="006F383F"/>
    <w:rsid w:val="006F3860"/>
    <w:rsid w:val="006F3D65"/>
    <w:rsid w:val="006F3DC2"/>
    <w:rsid w:val="006F3E78"/>
    <w:rsid w:val="006F4E71"/>
    <w:rsid w:val="006F51D5"/>
    <w:rsid w:val="006F7440"/>
    <w:rsid w:val="006F7471"/>
    <w:rsid w:val="006F7FD4"/>
    <w:rsid w:val="00700589"/>
    <w:rsid w:val="00704820"/>
    <w:rsid w:val="00705471"/>
    <w:rsid w:val="00711D57"/>
    <w:rsid w:val="00712D62"/>
    <w:rsid w:val="007141F2"/>
    <w:rsid w:val="00714414"/>
    <w:rsid w:val="00715D51"/>
    <w:rsid w:val="00722A00"/>
    <w:rsid w:val="00727C85"/>
    <w:rsid w:val="00727F12"/>
    <w:rsid w:val="00731B56"/>
    <w:rsid w:val="007327FF"/>
    <w:rsid w:val="00736955"/>
    <w:rsid w:val="00737B78"/>
    <w:rsid w:val="007405D8"/>
    <w:rsid w:val="00740657"/>
    <w:rsid w:val="00740FFB"/>
    <w:rsid w:val="00741F66"/>
    <w:rsid w:val="00742446"/>
    <w:rsid w:val="00745A0A"/>
    <w:rsid w:val="00746D2C"/>
    <w:rsid w:val="00747852"/>
    <w:rsid w:val="00750477"/>
    <w:rsid w:val="00750AA2"/>
    <w:rsid w:val="00752D3D"/>
    <w:rsid w:val="00752FEB"/>
    <w:rsid w:val="0075368B"/>
    <w:rsid w:val="00755BCB"/>
    <w:rsid w:val="00755E6F"/>
    <w:rsid w:val="007568CE"/>
    <w:rsid w:val="00760D4A"/>
    <w:rsid w:val="007627B4"/>
    <w:rsid w:val="0076393C"/>
    <w:rsid w:val="007647F1"/>
    <w:rsid w:val="00765878"/>
    <w:rsid w:val="00765C21"/>
    <w:rsid w:val="00765F79"/>
    <w:rsid w:val="007668BE"/>
    <w:rsid w:val="0077039A"/>
    <w:rsid w:val="00770EEF"/>
    <w:rsid w:val="0077230E"/>
    <w:rsid w:val="00772616"/>
    <w:rsid w:val="00773A8A"/>
    <w:rsid w:val="00775B8A"/>
    <w:rsid w:val="00776123"/>
    <w:rsid w:val="0077680F"/>
    <w:rsid w:val="0077692A"/>
    <w:rsid w:val="00780DB5"/>
    <w:rsid w:val="00780ED6"/>
    <w:rsid w:val="00782575"/>
    <w:rsid w:val="00782D15"/>
    <w:rsid w:val="007843A5"/>
    <w:rsid w:val="00784C8C"/>
    <w:rsid w:val="00787031"/>
    <w:rsid w:val="00787AA5"/>
    <w:rsid w:val="00790533"/>
    <w:rsid w:val="007908EB"/>
    <w:rsid w:val="0079132F"/>
    <w:rsid w:val="00791A5D"/>
    <w:rsid w:val="00793C1D"/>
    <w:rsid w:val="007949B9"/>
    <w:rsid w:val="00795F1D"/>
    <w:rsid w:val="007969F3"/>
    <w:rsid w:val="00796AD6"/>
    <w:rsid w:val="007A15EB"/>
    <w:rsid w:val="007A2473"/>
    <w:rsid w:val="007A2B9E"/>
    <w:rsid w:val="007A33C4"/>
    <w:rsid w:val="007A3FCE"/>
    <w:rsid w:val="007A40FF"/>
    <w:rsid w:val="007A5821"/>
    <w:rsid w:val="007A6003"/>
    <w:rsid w:val="007B1732"/>
    <w:rsid w:val="007B20F8"/>
    <w:rsid w:val="007B2D9B"/>
    <w:rsid w:val="007B3A63"/>
    <w:rsid w:val="007B4CB7"/>
    <w:rsid w:val="007C2961"/>
    <w:rsid w:val="007C31EB"/>
    <w:rsid w:val="007C4FB1"/>
    <w:rsid w:val="007D1A8F"/>
    <w:rsid w:val="007D2727"/>
    <w:rsid w:val="007D40B0"/>
    <w:rsid w:val="007D4636"/>
    <w:rsid w:val="007D4BD6"/>
    <w:rsid w:val="007D66DC"/>
    <w:rsid w:val="007E17CA"/>
    <w:rsid w:val="007E4F68"/>
    <w:rsid w:val="007E5E5C"/>
    <w:rsid w:val="007E6726"/>
    <w:rsid w:val="007E79D1"/>
    <w:rsid w:val="007F04F1"/>
    <w:rsid w:val="007F20CA"/>
    <w:rsid w:val="007F23EB"/>
    <w:rsid w:val="007F56F1"/>
    <w:rsid w:val="007F5E40"/>
    <w:rsid w:val="007F5FE4"/>
    <w:rsid w:val="007F64F6"/>
    <w:rsid w:val="007F780C"/>
    <w:rsid w:val="007F784F"/>
    <w:rsid w:val="00801651"/>
    <w:rsid w:val="00802232"/>
    <w:rsid w:val="00802304"/>
    <w:rsid w:val="00802AFE"/>
    <w:rsid w:val="0080335D"/>
    <w:rsid w:val="008058D8"/>
    <w:rsid w:val="00810316"/>
    <w:rsid w:val="00810D50"/>
    <w:rsid w:val="00810FD2"/>
    <w:rsid w:val="0081250A"/>
    <w:rsid w:val="00813145"/>
    <w:rsid w:val="008133D1"/>
    <w:rsid w:val="008145C1"/>
    <w:rsid w:val="0081562A"/>
    <w:rsid w:val="00817D23"/>
    <w:rsid w:val="00823034"/>
    <w:rsid w:val="008241F0"/>
    <w:rsid w:val="00824B6D"/>
    <w:rsid w:val="008272A3"/>
    <w:rsid w:val="008303E6"/>
    <w:rsid w:val="00833066"/>
    <w:rsid w:val="00836077"/>
    <w:rsid w:val="00837646"/>
    <w:rsid w:val="00837D41"/>
    <w:rsid w:val="00840AA8"/>
    <w:rsid w:val="00841DA8"/>
    <w:rsid w:val="00842582"/>
    <w:rsid w:val="00842BC5"/>
    <w:rsid w:val="00850306"/>
    <w:rsid w:val="00850B16"/>
    <w:rsid w:val="00851C2B"/>
    <w:rsid w:val="00851FB1"/>
    <w:rsid w:val="0085213D"/>
    <w:rsid w:val="00853EDB"/>
    <w:rsid w:val="00854548"/>
    <w:rsid w:val="00855E32"/>
    <w:rsid w:val="00855F85"/>
    <w:rsid w:val="008570EA"/>
    <w:rsid w:val="008614A0"/>
    <w:rsid w:val="0086610D"/>
    <w:rsid w:val="00866724"/>
    <w:rsid w:val="00871E18"/>
    <w:rsid w:val="00874A7C"/>
    <w:rsid w:val="008752DD"/>
    <w:rsid w:val="0087758E"/>
    <w:rsid w:val="0088354D"/>
    <w:rsid w:val="00883B29"/>
    <w:rsid w:val="0089156E"/>
    <w:rsid w:val="0089241B"/>
    <w:rsid w:val="00893D01"/>
    <w:rsid w:val="008967D7"/>
    <w:rsid w:val="008A2939"/>
    <w:rsid w:val="008A341B"/>
    <w:rsid w:val="008A50C7"/>
    <w:rsid w:val="008A6538"/>
    <w:rsid w:val="008A671E"/>
    <w:rsid w:val="008B1A08"/>
    <w:rsid w:val="008B1DC6"/>
    <w:rsid w:val="008B23B5"/>
    <w:rsid w:val="008B290D"/>
    <w:rsid w:val="008B394C"/>
    <w:rsid w:val="008C2329"/>
    <w:rsid w:val="008C2AA9"/>
    <w:rsid w:val="008C35E4"/>
    <w:rsid w:val="008C3BA4"/>
    <w:rsid w:val="008C6065"/>
    <w:rsid w:val="008C7B32"/>
    <w:rsid w:val="008D0085"/>
    <w:rsid w:val="008D0499"/>
    <w:rsid w:val="008D05B5"/>
    <w:rsid w:val="008D19D2"/>
    <w:rsid w:val="008D2608"/>
    <w:rsid w:val="008D3663"/>
    <w:rsid w:val="008D4E21"/>
    <w:rsid w:val="008D5F3D"/>
    <w:rsid w:val="008E257D"/>
    <w:rsid w:val="008E4230"/>
    <w:rsid w:val="008E75F0"/>
    <w:rsid w:val="008F3174"/>
    <w:rsid w:val="00901C35"/>
    <w:rsid w:val="009027C1"/>
    <w:rsid w:val="00902A32"/>
    <w:rsid w:val="00903D51"/>
    <w:rsid w:val="009050C9"/>
    <w:rsid w:val="0091252D"/>
    <w:rsid w:val="00912D32"/>
    <w:rsid w:val="009132BB"/>
    <w:rsid w:val="009160F3"/>
    <w:rsid w:val="00917689"/>
    <w:rsid w:val="00920A65"/>
    <w:rsid w:val="00920B3C"/>
    <w:rsid w:val="0092171F"/>
    <w:rsid w:val="00925DD6"/>
    <w:rsid w:val="00926DAF"/>
    <w:rsid w:val="009279D6"/>
    <w:rsid w:val="00927C8B"/>
    <w:rsid w:val="00927DA9"/>
    <w:rsid w:val="00933C1B"/>
    <w:rsid w:val="009373C9"/>
    <w:rsid w:val="00940CBE"/>
    <w:rsid w:val="0094155E"/>
    <w:rsid w:val="00941BA8"/>
    <w:rsid w:val="00941DA9"/>
    <w:rsid w:val="0094420C"/>
    <w:rsid w:val="009442EF"/>
    <w:rsid w:val="00945501"/>
    <w:rsid w:val="0094551F"/>
    <w:rsid w:val="00945B0B"/>
    <w:rsid w:val="00946FF8"/>
    <w:rsid w:val="00947AEB"/>
    <w:rsid w:val="00951A6C"/>
    <w:rsid w:val="009530E6"/>
    <w:rsid w:val="00953B77"/>
    <w:rsid w:val="00954AC8"/>
    <w:rsid w:val="00954E41"/>
    <w:rsid w:val="00956E16"/>
    <w:rsid w:val="009574F3"/>
    <w:rsid w:val="00960B8C"/>
    <w:rsid w:val="00962A8D"/>
    <w:rsid w:val="009654F9"/>
    <w:rsid w:val="009677A4"/>
    <w:rsid w:val="00967D72"/>
    <w:rsid w:val="00971CB0"/>
    <w:rsid w:val="009720C0"/>
    <w:rsid w:val="00972531"/>
    <w:rsid w:val="0097393A"/>
    <w:rsid w:val="00974EDC"/>
    <w:rsid w:val="009809D2"/>
    <w:rsid w:val="00981629"/>
    <w:rsid w:val="0098224B"/>
    <w:rsid w:val="009829A4"/>
    <w:rsid w:val="0098474C"/>
    <w:rsid w:val="00984866"/>
    <w:rsid w:val="00990F1E"/>
    <w:rsid w:val="009A107C"/>
    <w:rsid w:val="009A4216"/>
    <w:rsid w:val="009A487D"/>
    <w:rsid w:val="009A5D62"/>
    <w:rsid w:val="009A60C0"/>
    <w:rsid w:val="009B11AE"/>
    <w:rsid w:val="009B1AF4"/>
    <w:rsid w:val="009B27DC"/>
    <w:rsid w:val="009B4CD2"/>
    <w:rsid w:val="009B5B5D"/>
    <w:rsid w:val="009C690C"/>
    <w:rsid w:val="009C6CA1"/>
    <w:rsid w:val="009C7738"/>
    <w:rsid w:val="009D04F9"/>
    <w:rsid w:val="009D16BD"/>
    <w:rsid w:val="009D2202"/>
    <w:rsid w:val="009D22D6"/>
    <w:rsid w:val="009D50ED"/>
    <w:rsid w:val="009D590F"/>
    <w:rsid w:val="009D6652"/>
    <w:rsid w:val="009E02F7"/>
    <w:rsid w:val="009E0476"/>
    <w:rsid w:val="009E3DC9"/>
    <w:rsid w:val="009E42BE"/>
    <w:rsid w:val="009E4DA1"/>
    <w:rsid w:val="009E663D"/>
    <w:rsid w:val="009E769D"/>
    <w:rsid w:val="009F0004"/>
    <w:rsid w:val="009F00DF"/>
    <w:rsid w:val="009F052D"/>
    <w:rsid w:val="009F118A"/>
    <w:rsid w:val="009F2B95"/>
    <w:rsid w:val="009F3AFD"/>
    <w:rsid w:val="009F5F78"/>
    <w:rsid w:val="009F74E6"/>
    <w:rsid w:val="00A0052A"/>
    <w:rsid w:val="00A023B8"/>
    <w:rsid w:val="00A02AC8"/>
    <w:rsid w:val="00A02F46"/>
    <w:rsid w:val="00A04C2A"/>
    <w:rsid w:val="00A04F5B"/>
    <w:rsid w:val="00A06C3F"/>
    <w:rsid w:val="00A10752"/>
    <w:rsid w:val="00A10B4C"/>
    <w:rsid w:val="00A10E0B"/>
    <w:rsid w:val="00A1150F"/>
    <w:rsid w:val="00A12974"/>
    <w:rsid w:val="00A12EFA"/>
    <w:rsid w:val="00A14196"/>
    <w:rsid w:val="00A14895"/>
    <w:rsid w:val="00A1503B"/>
    <w:rsid w:val="00A154BA"/>
    <w:rsid w:val="00A15D67"/>
    <w:rsid w:val="00A17420"/>
    <w:rsid w:val="00A2255E"/>
    <w:rsid w:val="00A23708"/>
    <w:rsid w:val="00A23FE5"/>
    <w:rsid w:val="00A249CD"/>
    <w:rsid w:val="00A24C15"/>
    <w:rsid w:val="00A258B9"/>
    <w:rsid w:val="00A261C9"/>
    <w:rsid w:val="00A30366"/>
    <w:rsid w:val="00A310F3"/>
    <w:rsid w:val="00A361F3"/>
    <w:rsid w:val="00A36763"/>
    <w:rsid w:val="00A402E0"/>
    <w:rsid w:val="00A412C6"/>
    <w:rsid w:val="00A418FD"/>
    <w:rsid w:val="00A41BFF"/>
    <w:rsid w:val="00A42058"/>
    <w:rsid w:val="00A435D1"/>
    <w:rsid w:val="00A4373B"/>
    <w:rsid w:val="00A44196"/>
    <w:rsid w:val="00A4488E"/>
    <w:rsid w:val="00A45A84"/>
    <w:rsid w:val="00A45EB8"/>
    <w:rsid w:val="00A47474"/>
    <w:rsid w:val="00A478B4"/>
    <w:rsid w:val="00A5509E"/>
    <w:rsid w:val="00A57078"/>
    <w:rsid w:val="00A62A3E"/>
    <w:rsid w:val="00A65B1C"/>
    <w:rsid w:val="00A65D23"/>
    <w:rsid w:val="00A716F6"/>
    <w:rsid w:val="00A71C8A"/>
    <w:rsid w:val="00A740B9"/>
    <w:rsid w:val="00A75B1E"/>
    <w:rsid w:val="00A76F23"/>
    <w:rsid w:val="00A81305"/>
    <w:rsid w:val="00A84659"/>
    <w:rsid w:val="00A852AE"/>
    <w:rsid w:val="00A85673"/>
    <w:rsid w:val="00A86BD1"/>
    <w:rsid w:val="00A87571"/>
    <w:rsid w:val="00A90754"/>
    <w:rsid w:val="00A91FBA"/>
    <w:rsid w:val="00A94854"/>
    <w:rsid w:val="00A96584"/>
    <w:rsid w:val="00A96E72"/>
    <w:rsid w:val="00AA2A0E"/>
    <w:rsid w:val="00AA3F57"/>
    <w:rsid w:val="00AA4251"/>
    <w:rsid w:val="00AA4377"/>
    <w:rsid w:val="00AA4704"/>
    <w:rsid w:val="00AA6A4E"/>
    <w:rsid w:val="00AA7E34"/>
    <w:rsid w:val="00AB1D4E"/>
    <w:rsid w:val="00AB1D76"/>
    <w:rsid w:val="00AB3961"/>
    <w:rsid w:val="00AB4036"/>
    <w:rsid w:val="00AB4FD1"/>
    <w:rsid w:val="00AB5D0F"/>
    <w:rsid w:val="00AB7BB9"/>
    <w:rsid w:val="00AC0881"/>
    <w:rsid w:val="00AC1CE8"/>
    <w:rsid w:val="00AC3E11"/>
    <w:rsid w:val="00AC7F74"/>
    <w:rsid w:val="00AD0031"/>
    <w:rsid w:val="00AD0EDC"/>
    <w:rsid w:val="00AD1FAB"/>
    <w:rsid w:val="00AD251C"/>
    <w:rsid w:val="00AD35D8"/>
    <w:rsid w:val="00AD3829"/>
    <w:rsid w:val="00AE32EE"/>
    <w:rsid w:val="00AE3FFA"/>
    <w:rsid w:val="00AE430E"/>
    <w:rsid w:val="00AE4EDF"/>
    <w:rsid w:val="00AF12E1"/>
    <w:rsid w:val="00AF14EA"/>
    <w:rsid w:val="00AF3578"/>
    <w:rsid w:val="00B012A0"/>
    <w:rsid w:val="00B0454D"/>
    <w:rsid w:val="00B05B01"/>
    <w:rsid w:val="00B077C9"/>
    <w:rsid w:val="00B079CF"/>
    <w:rsid w:val="00B108FD"/>
    <w:rsid w:val="00B13D86"/>
    <w:rsid w:val="00B158C2"/>
    <w:rsid w:val="00B165FA"/>
    <w:rsid w:val="00B174D3"/>
    <w:rsid w:val="00B17810"/>
    <w:rsid w:val="00B20F48"/>
    <w:rsid w:val="00B21451"/>
    <w:rsid w:val="00B301F1"/>
    <w:rsid w:val="00B305C4"/>
    <w:rsid w:val="00B30A35"/>
    <w:rsid w:val="00B311F7"/>
    <w:rsid w:val="00B31CA8"/>
    <w:rsid w:val="00B31D12"/>
    <w:rsid w:val="00B33343"/>
    <w:rsid w:val="00B3454A"/>
    <w:rsid w:val="00B34B92"/>
    <w:rsid w:val="00B36C03"/>
    <w:rsid w:val="00B3746A"/>
    <w:rsid w:val="00B40FB8"/>
    <w:rsid w:val="00B42691"/>
    <w:rsid w:val="00B453EF"/>
    <w:rsid w:val="00B46C90"/>
    <w:rsid w:val="00B5094D"/>
    <w:rsid w:val="00B53CD6"/>
    <w:rsid w:val="00B55A2A"/>
    <w:rsid w:val="00B5629B"/>
    <w:rsid w:val="00B57D9C"/>
    <w:rsid w:val="00B62EA6"/>
    <w:rsid w:val="00B6320A"/>
    <w:rsid w:val="00B676C1"/>
    <w:rsid w:val="00B70030"/>
    <w:rsid w:val="00B70648"/>
    <w:rsid w:val="00B71D0A"/>
    <w:rsid w:val="00B73138"/>
    <w:rsid w:val="00B74F2F"/>
    <w:rsid w:val="00B778CC"/>
    <w:rsid w:val="00B81DFE"/>
    <w:rsid w:val="00B82259"/>
    <w:rsid w:val="00B824FD"/>
    <w:rsid w:val="00B90426"/>
    <w:rsid w:val="00B9065B"/>
    <w:rsid w:val="00B90E62"/>
    <w:rsid w:val="00B939B9"/>
    <w:rsid w:val="00B94EC0"/>
    <w:rsid w:val="00B963DE"/>
    <w:rsid w:val="00B97ADB"/>
    <w:rsid w:val="00B97D54"/>
    <w:rsid w:val="00B97E31"/>
    <w:rsid w:val="00BA287D"/>
    <w:rsid w:val="00BA60C1"/>
    <w:rsid w:val="00BA62A4"/>
    <w:rsid w:val="00BA653E"/>
    <w:rsid w:val="00BB0720"/>
    <w:rsid w:val="00BB38C1"/>
    <w:rsid w:val="00BB413A"/>
    <w:rsid w:val="00BC169B"/>
    <w:rsid w:val="00BC1C8A"/>
    <w:rsid w:val="00BC1F59"/>
    <w:rsid w:val="00BC2703"/>
    <w:rsid w:val="00BC2FC5"/>
    <w:rsid w:val="00BC3073"/>
    <w:rsid w:val="00BC5D0C"/>
    <w:rsid w:val="00BC6C55"/>
    <w:rsid w:val="00BC6CB7"/>
    <w:rsid w:val="00BD11FF"/>
    <w:rsid w:val="00BD1373"/>
    <w:rsid w:val="00BD42B1"/>
    <w:rsid w:val="00BD7767"/>
    <w:rsid w:val="00BE2DA6"/>
    <w:rsid w:val="00BE5AF7"/>
    <w:rsid w:val="00BE681A"/>
    <w:rsid w:val="00BE78FD"/>
    <w:rsid w:val="00BF1BA5"/>
    <w:rsid w:val="00BF2128"/>
    <w:rsid w:val="00BF2A7D"/>
    <w:rsid w:val="00BF4C72"/>
    <w:rsid w:val="00BF523C"/>
    <w:rsid w:val="00C00937"/>
    <w:rsid w:val="00C04454"/>
    <w:rsid w:val="00C10102"/>
    <w:rsid w:val="00C11859"/>
    <w:rsid w:val="00C13978"/>
    <w:rsid w:val="00C1585F"/>
    <w:rsid w:val="00C161FA"/>
    <w:rsid w:val="00C17220"/>
    <w:rsid w:val="00C20261"/>
    <w:rsid w:val="00C21634"/>
    <w:rsid w:val="00C2222C"/>
    <w:rsid w:val="00C23BC4"/>
    <w:rsid w:val="00C244B1"/>
    <w:rsid w:val="00C31DD6"/>
    <w:rsid w:val="00C420AF"/>
    <w:rsid w:val="00C42D19"/>
    <w:rsid w:val="00C433BF"/>
    <w:rsid w:val="00C44623"/>
    <w:rsid w:val="00C44CD0"/>
    <w:rsid w:val="00C45CB3"/>
    <w:rsid w:val="00C4619E"/>
    <w:rsid w:val="00C464CB"/>
    <w:rsid w:val="00C46F56"/>
    <w:rsid w:val="00C47954"/>
    <w:rsid w:val="00C51521"/>
    <w:rsid w:val="00C530C2"/>
    <w:rsid w:val="00C53A97"/>
    <w:rsid w:val="00C56A0C"/>
    <w:rsid w:val="00C608B3"/>
    <w:rsid w:val="00C61AEE"/>
    <w:rsid w:val="00C62E12"/>
    <w:rsid w:val="00C62F49"/>
    <w:rsid w:val="00C63E08"/>
    <w:rsid w:val="00C64490"/>
    <w:rsid w:val="00C64509"/>
    <w:rsid w:val="00C648B0"/>
    <w:rsid w:val="00C668A1"/>
    <w:rsid w:val="00C66A7E"/>
    <w:rsid w:val="00C66D4C"/>
    <w:rsid w:val="00C70592"/>
    <w:rsid w:val="00C70D57"/>
    <w:rsid w:val="00C72823"/>
    <w:rsid w:val="00C73230"/>
    <w:rsid w:val="00C7584D"/>
    <w:rsid w:val="00C76E78"/>
    <w:rsid w:val="00C77B72"/>
    <w:rsid w:val="00C80BEE"/>
    <w:rsid w:val="00C80F81"/>
    <w:rsid w:val="00C82623"/>
    <w:rsid w:val="00C85EA1"/>
    <w:rsid w:val="00C9100E"/>
    <w:rsid w:val="00C9375A"/>
    <w:rsid w:val="00C945CF"/>
    <w:rsid w:val="00C95487"/>
    <w:rsid w:val="00C95A2A"/>
    <w:rsid w:val="00C95CE3"/>
    <w:rsid w:val="00C96178"/>
    <w:rsid w:val="00CA0DEE"/>
    <w:rsid w:val="00CA14CD"/>
    <w:rsid w:val="00CA231C"/>
    <w:rsid w:val="00CA515C"/>
    <w:rsid w:val="00CA5B93"/>
    <w:rsid w:val="00CA655B"/>
    <w:rsid w:val="00CB0A2C"/>
    <w:rsid w:val="00CB0E02"/>
    <w:rsid w:val="00CB1324"/>
    <w:rsid w:val="00CB1402"/>
    <w:rsid w:val="00CB1F22"/>
    <w:rsid w:val="00CB2561"/>
    <w:rsid w:val="00CB29B5"/>
    <w:rsid w:val="00CB41B3"/>
    <w:rsid w:val="00CB4E91"/>
    <w:rsid w:val="00CB6C09"/>
    <w:rsid w:val="00CB7623"/>
    <w:rsid w:val="00CC61A7"/>
    <w:rsid w:val="00CD07A9"/>
    <w:rsid w:val="00CD0DF8"/>
    <w:rsid w:val="00CD1710"/>
    <w:rsid w:val="00CD352F"/>
    <w:rsid w:val="00CD3BDD"/>
    <w:rsid w:val="00CD606C"/>
    <w:rsid w:val="00CD60E9"/>
    <w:rsid w:val="00CD69F6"/>
    <w:rsid w:val="00CD6FE1"/>
    <w:rsid w:val="00CE03DA"/>
    <w:rsid w:val="00CE187C"/>
    <w:rsid w:val="00CE1B61"/>
    <w:rsid w:val="00CE5BE2"/>
    <w:rsid w:val="00CE63F6"/>
    <w:rsid w:val="00CE773F"/>
    <w:rsid w:val="00CE7A94"/>
    <w:rsid w:val="00CE7C9A"/>
    <w:rsid w:val="00CF0CFB"/>
    <w:rsid w:val="00CF14C3"/>
    <w:rsid w:val="00CF1A58"/>
    <w:rsid w:val="00CF2A42"/>
    <w:rsid w:val="00CF5F07"/>
    <w:rsid w:val="00D00B08"/>
    <w:rsid w:val="00D03580"/>
    <w:rsid w:val="00D064B8"/>
    <w:rsid w:val="00D06637"/>
    <w:rsid w:val="00D07AE3"/>
    <w:rsid w:val="00D15472"/>
    <w:rsid w:val="00D172DD"/>
    <w:rsid w:val="00D17F06"/>
    <w:rsid w:val="00D20191"/>
    <w:rsid w:val="00D21201"/>
    <w:rsid w:val="00D23372"/>
    <w:rsid w:val="00D252FF"/>
    <w:rsid w:val="00D26514"/>
    <w:rsid w:val="00D2706A"/>
    <w:rsid w:val="00D272CF"/>
    <w:rsid w:val="00D307DD"/>
    <w:rsid w:val="00D34F3E"/>
    <w:rsid w:val="00D35C78"/>
    <w:rsid w:val="00D36773"/>
    <w:rsid w:val="00D3767F"/>
    <w:rsid w:val="00D4552F"/>
    <w:rsid w:val="00D47B29"/>
    <w:rsid w:val="00D53672"/>
    <w:rsid w:val="00D540E9"/>
    <w:rsid w:val="00D547D1"/>
    <w:rsid w:val="00D54DF5"/>
    <w:rsid w:val="00D57458"/>
    <w:rsid w:val="00D613A5"/>
    <w:rsid w:val="00D6221E"/>
    <w:rsid w:val="00D62635"/>
    <w:rsid w:val="00D62FDA"/>
    <w:rsid w:val="00D63244"/>
    <w:rsid w:val="00D63EF5"/>
    <w:rsid w:val="00D647AC"/>
    <w:rsid w:val="00D70664"/>
    <w:rsid w:val="00D70CCC"/>
    <w:rsid w:val="00D7449E"/>
    <w:rsid w:val="00D74C51"/>
    <w:rsid w:val="00D75A23"/>
    <w:rsid w:val="00D75CFC"/>
    <w:rsid w:val="00D75D83"/>
    <w:rsid w:val="00D76EA6"/>
    <w:rsid w:val="00D82DCE"/>
    <w:rsid w:val="00D8362F"/>
    <w:rsid w:val="00D85CDB"/>
    <w:rsid w:val="00D87D46"/>
    <w:rsid w:val="00D900B5"/>
    <w:rsid w:val="00D902BE"/>
    <w:rsid w:val="00D9195F"/>
    <w:rsid w:val="00D9220C"/>
    <w:rsid w:val="00D94893"/>
    <w:rsid w:val="00D95549"/>
    <w:rsid w:val="00D95ED6"/>
    <w:rsid w:val="00DA124E"/>
    <w:rsid w:val="00DA26B9"/>
    <w:rsid w:val="00DA4BFE"/>
    <w:rsid w:val="00DA4EA6"/>
    <w:rsid w:val="00DA596B"/>
    <w:rsid w:val="00DA5A2A"/>
    <w:rsid w:val="00DB3E50"/>
    <w:rsid w:val="00DB3E6F"/>
    <w:rsid w:val="00DB66CA"/>
    <w:rsid w:val="00DB67EB"/>
    <w:rsid w:val="00DC08ED"/>
    <w:rsid w:val="00DC130A"/>
    <w:rsid w:val="00DC32FF"/>
    <w:rsid w:val="00DC5213"/>
    <w:rsid w:val="00DD0B64"/>
    <w:rsid w:val="00DD1545"/>
    <w:rsid w:val="00DD1865"/>
    <w:rsid w:val="00DD37F9"/>
    <w:rsid w:val="00DE1960"/>
    <w:rsid w:val="00DE3296"/>
    <w:rsid w:val="00DE3D99"/>
    <w:rsid w:val="00DE4213"/>
    <w:rsid w:val="00DE422B"/>
    <w:rsid w:val="00DE48EE"/>
    <w:rsid w:val="00DE4A07"/>
    <w:rsid w:val="00DE56D8"/>
    <w:rsid w:val="00DE6224"/>
    <w:rsid w:val="00DE660B"/>
    <w:rsid w:val="00DE7CAD"/>
    <w:rsid w:val="00DF1893"/>
    <w:rsid w:val="00DF23A3"/>
    <w:rsid w:val="00DF2E19"/>
    <w:rsid w:val="00DF31F4"/>
    <w:rsid w:val="00DF5504"/>
    <w:rsid w:val="00DF60D9"/>
    <w:rsid w:val="00DF6A18"/>
    <w:rsid w:val="00DF777B"/>
    <w:rsid w:val="00DF7CA3"/>
    <w:rsid w:val="00E01F91"/>
    <w:rsid w:val="00E02566"/>
    <w:rsid w:val="00E04C14"/>
    <w:rsid w:val="00E10EAD"/>
    <w:rsid w:val="00E203BF"/>
    <w:rsid w:val="00E21EE6"/>
    <w:rsid w:val="00E228F7"/>
    <w:rsid w:val="00E2347B"/>
    <w:rsid w:val="00E24BD2"/>
    <w:rsid w:val="00E27066"/>
    <w:rsid w:val="00E273F6"/>
    <w:rsid w:val="00E27C41"/>
    <w:rsid w:val="00E32BC6"/>
    <w:rsid w:val="00E349EB"/>
    <w:rsid w:val="00E35658"/>
    <w:rsid w:val="00E363C6"/>
    <w:rsid w:val="00E4020F"/>
    <w:rsid w:val="00E4431A"/>
    <w:rsid w:val="00E45C87"/>
    <w:rsid w:val="00E462B4"/>
    <w:rsid w:val="00E50CAD"/>
    <w:rsid w:val="00E516BE"/>
    <w:rsid w:val="00E51A0C"/>
    <w:rsid w:val="00E534CA"/>
    <w:rsid w:val="00E561C1"/>
    <w:rsid w:val="00E568BD"/>
    <w:rsid w:val="00E56F9B"/>
    <w:rsid w:val="00E57517"/>
    <w:rsid w:val="00E600BA"/>
    <w:rsid w:val="00E60306"/>
    <w:rsid w:val="00E60B1F"/>
    <w:rsid w:val="00E62920"/>
    <w:rsid w:val="00E62C22"/>
    <w:rsid w:val="00E63002"/>
    <w:rsid w:val="00E63190"/>
    <w:rsid w:val="00E64A54"/>
    <w:rsid w:val="00E65A07"/>
    <w:rsid w:val="00E66492"/>
    <w:rsid w:val="00E668E2"/>
    <w:rsid w:val="00E6703C"/>
    <w:rsid w:val="00E679FF"/>
    <w:rsid w:val="00E67C29"/>
    <w:rsid w:val="00E7278A"/>
    <w:rsid w:val="00E74472"/>
    <w:rsid w:val="00E77F50"/>
    <w:rsid w:val="00E77FF7"/>
    <w:rsid w:val="00E81EE3"/>
    <w:rsid w:val="00E81F44"/>
    <w:rsid w:val="00E82293"/>
    <w:rsid w:val="00E83991"/>
    <w:rsid w:val="00E8718D"/>
    <w:rsid w:val="00E87E4D"/>
    <w:rsid w:val="00E9261A"/>
    <w:rsid w:val="00E93E5C"/>
    <w:rsid w:val="00E94844"/>
    <w:rsid w:val="00E959F4"/>
    <w:rsid w:val="00E95D71"/>
    <w:rsid w:val="00E9602C"/>
    <w:rsid w:val="00EA060D"/>
    <w:rsid w:val="00EA34BE"/>
    <w:rsid w:val="00EA382C"/>
    <w:rsid w:val="00EA4367"/>
    <w:rsid w:val="00EA4715"/>
    <w:rsid w:val="00EA519C"/>
    <w:rsid w:val="00EA6494"/>
    <w:rsid w:val="00EA7E01"/>
    <w:rsid w:val="00EB220E"/>
    <w:rsid w:val="00EB2314"/>
    <w:rsid w:val="00EB2A30"/>
    <w:rsid w:val="00EB7350"/>
    <w:rsid w:val="00EC261F"/>
    <w:rsid w:val="00EC325F"/>
    <w:rsid w:val="00EC70C8"/>
    <w:rsid w:val="00ED17B7"/>
    <w:rsid w:val="00ED1D32"/>
    <w:rsid w:val="00ED3412"/>
    <w:rsid w:val="00ED3D92"/>
    <w:rsid w:val="00ED6783"/>
    <w:rsid w:val="00ED6A83"/>
    <w:rsid w:val="00ED7B29"/>
    <w:rsid w:val="00EE06C3"/>
    <w:rsid w:val="00EE1C84"/>
    <w:rsid w:val="00EE36C9"/>
    <w:rsid w:val="00EE5C6E"/>
    <w:rsid w:val="00EE63A8"/>
    <w:rsid w:val="00EF08DF"/>
    <w:rsid w:val="00EF3908"/>
    <w:rsid w:val="00EF4468"/>
    <w:rsid w:val="00EF4515"/>
    <w:rsid w:val="00EF4AA6"/>
    <w:rsid w:val="00EF6498"/>
    <w:rsid w:val="00F019A5"/>
    <w:rsid w:val="00F019AE"/>
    <w:rsid w:val="00F01BEB"/>
    <w:rsid w:val="00F03B9B"/>
    <w:rsid w:val="00F06598"/>
    <w:rsid w:val="00F06D1C"/>
    <w:rsid w:val="00F102E0"/>
    <w:rsid w:val="00F121BE"/>
    <w:rsid w:val="00F129C1"/>
    <w:rsid w:val="00F1598A"/>
    <w:rsid w:val="00F15E16"/>
    <w:rsid w:val="00F1739E"/>
    <w:rsid w:val="00F173E2"/>
    <w:rsid w:val="00F20D44"/>
    <w:rsid w:val="00F24368"/>
    <w:rsid w:val="00F24664"/>
    <w:rsid w:val="00F25BBC"/>
    <w:rsid w:val="00F26516"/>
    <w:rsid w:val="00F32B11"/>
    <w:rsid w:val="00F33848"/>
    <w:rsid w:val="00F371DF"/>
    <w:rsid w:val="00F41729"/>
    <w:rsid w:val="00F41798"/>
    <w:rsid w:val="00F4199A"/>
    <w:rsid w:val="00F424AB"/>
    <w:rsid w:val="00F436B2"/>
    <w:rsid w:val="00F45270"/>
    <w:rsid w:val="00F45CF8"/>
    <w:rsid w:val="00F45FC9"/>
    <w:rsid w:val="00F46954"/>
    <w:rsid w:val="00F46E55"/>
    <w:rsid w:val="00F478D8"/>
    <w:rsid w:val="00F47CA7"/>
    <w:rsid w:val="00F524B3"/>
    <w:rsid w:val="00F53BD5"/>
    <w:rsid w:val="00F545AA"/>
    <w:rsid w:val="00F54873"/>
    <w:rsid w:val="00F55782"/>
    <w:rsid w:val="00F55974"/>
    <w:rsid w:val="00F5643A"/>
    <w:rsid w:val="00F5654C"/>
    <w:rsid w:val="00F57206"/>
    <w:rsid w:val="00F57736"/>
    <w:rsid w:val="00F57760"/>
    <w:rsid w:val="00F60E99"/>
    <w:rsid w:val="00F612BF"/>
    <w:rsid w:val="00F61C76"/>
    <w:rsid w:val="00F63249"/>
    <w:rsid w:val="00F632E6"/>
    <w:rsid w:val="00F6614F"/>
    <w:rsid w:val="00F67AD7"/>
    <w:rsid w:val="00F71D93"/>
    <w:rsid w:val="00F73624"/>
    <w:rsid w:val="00F75F96"/>
    <w:rsid w:val="00F76FC6"/>
    <w:rsid w:val="00F77E2B"/>
    <w:rsid w:val="00F8113F"/>
    <w:rsid w:val="00F81BE2"/>
    <w:rsid w:val="00F84222"/>
    <w:rsid w:val="00F91689"/>
    <w:rsid w:val="00F926A0"/>
    <w:rsid w:val="00F94FE2"/>
    <w:rsid w:val="00F956B8"/>
    <w:rsid w:val="00F95775"/>
    <w:rsid w:val="00FA0551"/>
    <w:rsid w:val="00FA148B"/>
    <w:rsid w:val="00FA1909"/>
    <w:rsid w:val="00FA2B8E"/>
    <w:rsid w:val="00FA2F74"/>
    <w:rsid w:val="00FA5AC8"/>
    <w:rsid w:val="00FB208A"/>
    <w:rsid w:val="00FB236E"/>
    <w:rsid w:val="00FB2F0B"/>
    <w:rsid w:val="00FB63F6"/>
    <w:rsid w:val="00FB7850"/>
    <w:rsid w:val="00FC058E"/>
    <w:rsid w:val="00FC1CA5"/>
    <w:rsid w:val="00FC20FA"/>
    <w:rsid w:val="00FC44F1"/>
    <w:rsid w:val="00FC634E"/>
    <w:rsid w:val="00FC7F02"/>
    <w:rsid w:val="00FD043E"/>
    <w:rsid w:val="00FD245F"/>
    <w:rsid w:val="00FD4026"/>
    <w:rsid w:val="00FD4AC9"/>
    <w:rsid w:val="00FD5BDB"/>
    <w:rsid w:val="00FD6AB1"/>
    <w:rsid w:val="00FE07D0"/>
    <w:rsid w:val="00FE0B8C"/>
    <w:rsid w:val="00FE1170"/>
    <w:rsid w:val="00FE7844"/>
    <w:rsid w:val="00FF1102"/>
    <w:rsid w:val="00FF1E9E"/>
    <w:rsid w:val="00FF3806"/>
    <w:rsid w:val="00FF3837"/>
    <w:rsid w:val="00FF39C7"/>
    <w:rsid w:val="00FF47DC"/>
    <w:rsid w:val="00FF6FB3"/>
    <w:rsid w:val="00FF7666"/>
    <w:rsid w:val="00FF775F"/>
    <w:rsid w:val="00FF7C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A2C4"/>
  <w15:docId w15:val="{A046B667-946F-4535-B425-AB2637C3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2">
    <w:lsdException w:name="Normal" w:qFormat="1"/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1D6A48"/>
  </w:style>
  <w:style w:type="paragraph" w:styleId="Heading1">
    <w:name w:val="heading 1"/>
    <w:basedOn w:val="Normal"/>
    <w:link w:val="Heading1Char"/>
    <w:uiPriority w:val="9"/>
    <w:qFormat/>
    <w:rsid w:val="00A437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5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2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314"/>
    <w:rPr>
      <w:rFonts w:ascii="Segoe UI" w:hAnsi="Segoe UI" w:cs="Segoe U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ED17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45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FC9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6254AF"/>
  </w:style>
  <w:style w:type="character" w:customStyle="1" w:styleId="cit-auth3">
    <w:name w:val="cit-auth3"/>
    <w:basedOn w:val="DefaultParagraphFont"/>
    <w:rsid w:val="00E94844"/>
  </w:style>
  <w:style w:type="character" w:customStyle="1" w:styleId="cit-name-surname">
    <w:name w:val="cit-name-surname"/>
    <w:basedOn w:val="DefaultParagraphFont"/>
    <w:rsid w:val="00E94844"/>
  </w:style>
  <w:style w:type="character" w:customStyle="1" w:styleId="cit-name-given-names">
    <w:name w:val="cit-name-given-names"/>
    <w:basedOn w:val="DefaultParagraphFont"/>
    <w:rsid w:val="00E94844"/>
  </w:style>
  <w:style w:type="character" w:customStyle="1" w:styleId="cit-etal">
    <w:name w:val="cit-etal"/>
    <w:basedOn w:val="DefaultParagraphFont"/>
    <w:rsid w:val="00E94844"/>
  </w:style>
  <w:style w:type="character" w:customStyle="1" w:styleId="cit-article-title">
    <w:name w:val="cit-article-title"/>
    <w:basedOn w:val="DefaultParagraphFont"/>
    <w:rsid w:val="00E94844"/>
  </w:style>
  <w:style w:type="character" w:customStyle="1" w:styleId="cit-pub-date">
    <w:name w:val="cit-pub-date"/>
    <w:basedOn w:val="DefaultParagraphFont"/>
    <w:rsid w:val="00E94844"/>
  </w:style>
  <w:style w:type="character" w:customStyle="1" w:styleId="cit-vol4">
    <w:name w:val="cit-vol4"/>
    <w:basedOn w:val="DefaultParagraphFont"/>
    <w:rsid w:val="00E94844"/>
  </w:style>
  <w:style w:type="character" w:customStyle="1" w:styleId="cit-fpage">
    <w:name w:val="cit-fpage"/>
    <w:basedOn w:val="DefaultParagraphFont"/>
    <w:rsid w:val="00E94844"/>
  </w:style>
  <w:style w:type="character" w:customStyle="1" w:styleId="cit-lpage">
    <w:name w:val="cit-lpage"/>
    <w:basedOn w:val="DefaultParagraphFont"/>
    <w:rsid w:val="00E94844"/>
  </w:style>
  <w:style w:type="character" w:customStyle="1" w:styleId="cit-name-suffix">
    <w:name w:val="cit-name-suffix"/>
    <w:basedOn w:val="DefaultParagraphFont"/>
    <w:rsid w:val="00E94844"/>
  </w:style>
  <w:style w:type="character" w:styleId="Emphasis">
    <w:name w:val="Emphasis"/>
    <w:basedOn w:val="DefaultParagraphFont"/>
    <w:uiPriority w:val="20"/>
    <w:qFormat/>
    <w:rsid w:val="001A7E0C"/>
    <w:rPr>
      <w:i/>
      <w:iCs/>
    </w:rPr>
  </w:style>
  <w:style w:type="character" w:customStyle="1" w:styleId="jrnl">
    <w:name w:val="jrnl"/>
    <w:basedOn w:val="DefaultParagraphFont"/>
    <w:rsid w:val="00A4373B"/>
  </w:style>
  <w:style w:type="character" w:customStyle="1" w:styleId="Heading1Char">
    <w:name w:val="Heading 1 Char"/>
    <w:basedOn w:val="DefaultParagraphFont"/>
    <w:link w:val="Heading1"/>
    <w:uiPriority w:val="9"/>
    <w:rsid w:val="00A437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203BF"/>
    <w:rPr>
      <w:color w:val="0000FF"/>
      <w:u w:val="single"/>
    </w:rPr>
  </w:style>
  <w:style w:type="character" w:customStyle="1" w:styleId="highlight">
    <w:name w:val="highlight"/>
    <w:basedOn w:val="DefaultParagraphFont"/>
    <w:rsid w:val="00E203BF"/>
  </w:style>
  <w:style w:type="character" w:customStyle="1" w:styleId="apple-converted-space">
    <w:name w:val="apple-converted-space"/>
    <w:basedOn w:val="DefaultParagraphFont"/>
    <w:rsid w:val="00E203BF"/>
  </w:style>
  <w:style w:type="character" w:customStyle="1" w:styleId="cit">
    <w:name w:val="cit"/>
    <w:basedOn w:val="DefaultParagraphFont"/>
    <w:rsid w:val="00BA653E"/>
  </w:style>
  <w:style w:type="paragraph" w:styleId="Revision">
    <w:name w:val="Revision"/>
    <w:hidden/>
    <w:uiPriority w:val="99"/>
    <w:semiHidden/>
    <w:rsid w:val="009050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F7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377"/>
  </w:style>
  <w:style w:type="paragraph" w:styleId="Footer">
    <w:name w:val="footer"/>
    <w:basedOn w:val="Normal"/>
    <w:link w:val="FooterChar"/>
    <w:uiPriority w:val="99"/>
    <w:unhideWhenUsed/>
    <w:rsid w:val="002F7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377"/>
  </w:style>
  <w:style w:type="paragraph" w:customStyle="1" w:styleId="EndNoteBibliographyTitle">
    <w:name w:val="EndNote Bibliography Title"/>
    <w:basedOn w:val="Normal"/>
    <w:link w:val="EndNoteBibliographyTitleChar"/>
    <w:rsid w:val="00FF47D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7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47D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47DC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6C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02F46"/>
    <w:rPr>
      <w:b/>
      <w:bCs/>
    </w:rPr>
  </w:style>
  <w:style w:type="table" w:styleId="TableGrid">
    <w:name w:val="Table Grid"/>
    <w:basedOn w:val="TableNormal"/>
    <w:uiPriority w:val="59"/>
    <w:rsid w:val="007F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557FC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7FCE"/>
    <w:rPr>
      <w:rFonts w:ascii="Calibri" w:hAnsi="Calibri" w:cs="Consolas"/>
      <w:szCs w:val="21"/>
    </w:rPr>
  </w:style>
  <w:style w:type="character" w:customStyle="1" w:styleId="fm-vol-iss-date">
    <w:name w:val="fm-vol-iss-date"/>
    <w:basedOn w:val="DefaultParagraphFont"/>
    <w:rsid w:val="00541C1C"/>
  </w:style>
  <w:style w:type="character" w:customStyle="1" w:styleId="doi">
    <w:name w:val="doi"/>
    <w:basedOn w:val="DefaultParagraphFont"/>
    <w:rsid w:val="00541C1C"/>
  </w:style>
  <w:style w:type="character" w:customStyle="1" w:styleId="fm-citation-ids-label">
    <w:name w:val="fm-citation-ids-label"/>
    <w:basedOn w:val="DefaultParagraphFont"/>
    <w:rsid w:val="00541C1C"/>
  </w:style>
  <w:style w:type="character" w:customStyle="1" w:styleId="authorname">
    <w:name w:val="authorname"/>
    <w:basedOn w:val="DefaultParagraphFont"/>
    <w:rsid w:val="00DE7CAD"/>
  </w:style>
  <w:style w:type="character" w:customStyle="1" w:styleId="u-sronly">
    <w:name w:val="u-sronly"/>
    <w:basedOn w:val="DefaultParagraphFont"/>
    <w:rsid w:val="00DE7CAD"/>
  </w:style>
  <w:style w:type="character" w:customStyle="1" w:styleId="journaltitle">
    <w:name w:val="journaltitle"/>
    <w:basedOn w:val="DefaultParagraphFont"/>
    <w:rsid w:val="00DE7CAD"/>
  </w:style>
  <w:style w:type="character" w:customStyle="1" w:styleId="articlecitationyear">
    <w:name w:val="articlecitation_year"/>
    <w:basedOn w:val="DefaultParagraphFont"/>
    <w:rsid w:val="00DE7CAD"/>
  </w:style>
  <w:style w:type="character" w:customStyle="1" w:styleId="articlecitationvolume">
    <w:name w:val="articlecitation_volume"/>
    <w:basedOn w:val="DefaultParagraphFont"/>
    <w:rsid w:val="00DE7CAD"/>
  </w:style>
  <w:style w:type="paragraph" w:customStyle="1" w:styleId="articledoi">
    <w:name w:val="articledoi"/>
    <w:basedOn w:val="Normal"/>
    <w:rsid w:val="00DE7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copyright">
    <w:name w:val="copyright"/>
    <w:basedOn w:val="Normal"/>
    <w:rsid w:val="00DE7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i-ncbitoggler-master-text">
    <w:name w:val="ui-ncbitoggler-master-text"/>
    <w:basedOn w:val="DefaultParagraphFont"/>
    <w:rsid w:val="00475D6B"/>
  </w:style>
  <w:style w:type="character" w:customStyle="1" w:styleId="name">
    <w:name w:val="name"/>
    <w:basedOn w:val="DefaultParagraphFont"/>
    <w:rsid w:val="009A4216"/>
  </w:style>
  <w:style w:type="character" w:customStyle="1" w:styleId="xref-sep">
    <w:name w:val="xref-sep"/>
    <w:basedOn w:val="DefaultParagraphFont"/>
    <w:rsid w:val="009A4216"/>
  </w:style>
  <w:style w:type="character" w:customStyle="1" w:styleId="hlfld-title">
    <w:name w:val="hlfld-title"/>
    <w:basedOn w:val="DefaultParagraphFont"/>
    <w:rsid w:val="00E66492"/>
  </w:style>
  <w:style w:type="character" w:customStyle="1" w:styleId="nlmx">
    <w:name w:val="nlm_x"/>
    <w:basedOn w:val="DefaultParagraphFont"/>
    <w:rsid w:val="00E66492"/>
  </w:style>
  <w:style w:type="character" w:customStyle="1" w:styleId="citationyear">
    <w:name w:val="citation_year"/>
    <w:basedOn w:val="DefaultParagraphFont"/>
    <w:rsid w:val="00E66492"/>
  </w:style>
  <w:style w:type="character" w:customStyle="1" w:styleId="citationvolume">
    <w:name w:val="citation_volume"/>
    <w:basedOn w:val="DefaultParagraphFont"/>
    <w:rsid w:val="00E66492"/>
  </w:style>
  <w:style w:type="character" w:styleId="LineNumber">
    <w:name w:val="line number"/>
    <w:basedOn w:val="DefaultParagraphFont"/>
    <w:semiHidden/>
    <w:unhideWhenUsed/>
    <w:rsid w:val="00073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704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3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0883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201348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19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7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138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345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6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984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5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41130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9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987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2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68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96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855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19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4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5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47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3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898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5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18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80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80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17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427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5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08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39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34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07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13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89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28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2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1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29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3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95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6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4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6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9993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8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7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57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55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71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C6ED56B-0377-4240-94B7-29A51B3DC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uang</dc:creator>
  <cp:keywords/>
  <dc:description/>
  <cp:lastModifiedBy>Lance Laing</cp:lastModifiedBy>
  <cp:revision>3</cp:revision>
  <cp:lastPrinted>2016-10-26T21:05:00Z</cp:lastPrinted>
  <dcterms:created xsi:type="dcterms:W3CDTF">2017-02-22T22:40:00Z</dcterms:created>
  <dcterms:modified xsi:type="dcterms:W3CDTF">2017-02-22T22:40:00Z</dcterms:modified>
</cp:coreProperties>
</file>